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5E26A" w14:textId="6680D8B1" w:rsidR="00E7090D" w:rsidRPr="00823DE9" w:rsidRDefault="00AD5FCE">
      <w:pPr>
        <w:jc w:val="center"/>
        <w:rPr>
          <w:rFonts w:ascii="Times New Roman" w:eastAsia="宋体" w:hAnsi="Times New Roman" w:cs="Times New Roman"/>
          <w:sz w:val="24"/>
        </w:rPr>
      </w:pPr>
      <w:bookmarkStart w:id="0" w:name="_GoBack"/>
      <w:r w:rsidRPr="00C80E0B">
        <w:rPr>
          <w:rFonts w:ascii="Times New Roman" w:hAnsi="Times New Roman" w:cs="Times New Roman"/>
          <w:b/>
          <w:bCs/>
          <w:sz w:val="24"/>
        </w:rPr>
        <w:t>Supplemental Table</w:t>
      </w:r>
      <w:r w:rsidRPr="00823DE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2. </w:t>
      </w:r>
      <w:r w:rsidR="00057899" w:rsidRPr="00823DE9">
        <w:rPr>
          <w:rFonts w:ascii="Times New Roman" w:hAnsi="Times New Roman" w:cs="Times New Roman"/>
          <w:b/>
          <w:bCs/>
          <w:sz w:val="24"/>
        </w:rPr>
        <w:t xml:space="preserve">SNP number and density on each </w:t>
      </w:r>
      <w:r w:rsidR="00307A94" w:rsidRPr="00823DE9">
        <w:rPr>
          <w:rFonts w:ascii="Times New Roman" w:hAnsi="Times New Roman" w:cs="Times New Roman"/>
          <w:b/>
          <w:bCs/>
          <w:sz w:val="24"/>
        </w:rPr>
        <w:t xml:space="preserve">barley </w:t>
      </w:r>
      <w:r w:rsidR="00057899" w:rsidRPr="00823DE9">
        <w:rPr>
          <w:rFonts w:ascii="Times New Roman" w:hAnsi="Times New Roman" w:cs="Times New Roman"/>
          <w:b/>
          <w:bCs/>
          <w:sz w:val="24"/>
        </w:rPr>
        <w:t>chromosome</w:t>
      </w:r>
    </w:p>
    <w:tbl>
      <w:tblPr>
        <w:tblW w:w="55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1746"/>
        <w:gridCol w:w="1674"/>
      </w:tblGrid>
      <w:tr w:rsidR="00E7090D" w:rsidRPr="00823DE9" w14:paraId="29B31077" w14:textId="77777777">
        <w:trPr>
          <w:trHeight w:val="285"/>
          <w:jc w:val="center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CBC97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Chromosome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FC7C40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Length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37688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NP number</w:t>
            </w:r>
          </w:p>
        </w:tc>
      </w:tr>
      <w:tr w:rsidR="00E7090D" w:rsidRPr="00823DE9" w14:paraId="40C60AEF" w14:textId="77777777">
        <w:trPr>
          <w:trHeight w:val="285"/>
          <w:jc w:val="center"/>
        </w:trPr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8B68E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H</w:t>
            </w:r>
          </w:p>
        </w:tc>
        <w:tc>
          <w:tcPr>
            <w:tcW w:w="174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043CD7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58,535,432</w:t>
            </w:r>
          </w:p>
        </w:tc>
        <w:tc>
          <w:tcPr>
            <w:tcW w:w="16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42F2C5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,521</w:t>
            </w:r>
          </w:p>
        </w:tc>
      </w:tr>
      <w:tr w:rsidR="00E7090D" w:rsidRPr="00823DE9" w14:paraId="0B7836A6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E452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0745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768,075,024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CE34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8,001</w:t>
            </w:r>
          </w:p>
        </w:tc>
      </w:tr>
      <w:tr w:rsidR="00E7090D" w:rsidRPr="00823DE9" w14:paraId="2575610B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52A97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3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FA3B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99,711,114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9956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7,265</w:t>
            </w:r>
          </w:p>
        </w:tc>
      </w:tr>
      <w:tr w:rsidR="00E7090D" w:rsidRPr="00823DE9" w14:paraId="5CE92231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8A78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0D42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47,060,158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755F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,883</w:t>
            </w:r>
          </w:p>
        </w:tc>
      </w:tr>
      <w:tr w:rsidR="00E7090D" w:rsidRPr="00823DE9" w14:paraId="48DF9E8A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1A69C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1B5B1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70,030,160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42D6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,226</w:t>
            </w:r>
          </w:p>
        </w:tc>
      </w:tr>
      <w:tr w:rsidR="00E7090D" w:rsidRPr="00823DE9" w14:paraId="780FEFFC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1FC35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5628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83,380,513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2D19A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,414</w:t>
            </w:r>
          </w:p>
        </w:tc>
      </w:tr>
      <w:tr w:rsidR="00E7090D" w:rsidRPr="00823DE9" w14:paraId="5E014B1C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69E1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7H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BC8D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657,224,000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412C7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7,724</w:t>
            </w:r>
          </w:p>
        </w:tc>
      </w:tr>
      <w:tr w:rsidR="00E7090D" w:rsidRPr="00823DE9" w14:paraId="2496CDB8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B63E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Mt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3D8D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525,599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1FD1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</w:p>
        </w:tc>
      </w:tr>
      <w:tr w:rsidR="00E7090D" w:rsidRPr="00823DE9" w14:paraId="03C40A04" w14:textId="77777777">
        <w:trPr>
          <w:trHeight w:val="285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EE36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Un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8001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249,774,706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9AD8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szCs w:val="21"/>
              </w:rPr>
              <w:t>684</w:t>
            </w:r>
          </w:p>
        </w:tc>
      </w:tr>
      <w:tr w:rsidR="00E7090D" w:rsidRPr="00823DE9" w14:paraId="2BE49970" w14:textId="77777777">
        <w:trPr>
          <w:trHeight w:val="270"/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C0DE5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1FAEB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39,349,410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7E71E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6,719</w:t>
            </w:r>
          </w:p>
        </w:tc>
      </w:tr>
    </w:tbl>
    <w:p w14:paraId="7BDF3473" w14:textId="728ED44E" w:rsidR="00E7090D" w:rsidRPr="00823DE9" w:rsidRDefault="00057899">
      <w:pPr>
        <w:spacing w:line="400" w:lineRule="atLeast"/>
        <w:rPr>
          <w:rFonts w:ascii="Times New Roman" w:eastAsia="宋体" w:hAnsi="Times New Roman" w:cs="Times New Roman"/>
          <w:i/>
          <w:iCs/>
          <w:szCs w:val="21"/>
        </w:rPr>
      </w:pPr>
      <w:r w:rsidRPr="00823DE9">
        <w:rPr>
          <w:rFonts w:ascii="Times New Roman" w:eastAsia="宋体" w:hAnsi="Times New Roman" w:cs="Times New Roman"/>
          <w:szCs w:val="21"/>
        </w:rPr>
        <w:t xml:space="preserve">Distribution of all </w:t>
      </w:r>
      <w:r w:rsidRPr="00823DE9">
        <w:rPr>
          <w:rFonts w:ascii="Times New Roman" w:eastAsia="宋体" w:hAnsi="Times New Roman" w:cs="Times New Roman" w:hint="eastAsia"/>
          <w:szCs w:val="21"/>
        </w:rPr>
        <w:t>filtered</w:t>
      </w:r>
      <w:r w:rsidRPr="00823DE9">
        <w:rPr>
          <w:rFonts w:ascii="Times New Roman" w:eastAsia="宋体" w:hAnsi="Times New Roman" w:cs="Times New Roman"/>
          <w:szCs w:val="21"/>
        </w:rPr>
        <w:t xml:space="preserve"> SNPs on 7 chromosomes; the number on 2H is the largest, the number on 1H is the least; chromosome 2H is the longest, and 1H is the shortest. </w:t>
      </w:r>
      <w:r w:rsidRPr="00823DE9">
        <w:rPr>
          <w:rFonts w:ascii="Times New Roman" w:eastAsia="宋体" w:hAnsi="Times New Roman" w:cs="Times New Roman"/>
          <w:i/>
          <w:iCs/>
          <w:szCs w:val="21"/>
        </w:rPr>
        <w:t>Mt</w:t>
      </w:r>
      <w:r w:rsidRPr="00823DE9">
        <w:rPr>
          <w:rFonts w:ascii="Times New Roman" w:eastAsia="宋体" w:hAnsi="Times New Roman" w:cs="Times New Roman"/>
          <w:szCs w:val="21"/>
        </w:rPr>
        <w:t xml:space="preserve">, mitochondrial DNA; </w:t>
      </w:r>
      <w:r w:rsidRPr="00823DE9">
        <w:rPr>
          <w:rFonts w:ascii="Times New Roman" w:eastAsia="宋体" w:hAnsi="Times New Roman" w:cs="Times New Roman"/>
          <w:i/>
          <w:iCs/>
          <w:szCs w:val="21"/>
        </w:rPr>
        <w:t>Un</w:t>
      </w:r>
      <w:r w:rsidRPr="00823DE9">
        <w:rPr>
          <w:rFonts w:ascii="Times New Roman" w:eastAsia="宋体" w:hAnsi="Times New Roman" w:cs="Times New Roman"/>
          <w:szCs w:val="21"/>
        </w:rPr>
        <w:t>, run assembled sequences.</w:t>
      </w:r>
    </w:p>
    <w:p w14:paraId="3CEC2D05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B87DB6D" w14:textId="77777777" w:rsidR="00E7090D" w:rsidRPr="00823DE9" w:rsidRDefault="00057899">
      <w:pPr>
        <w:rPr>
          <w:rFonts w:ascii="Times New Roman" w:eastAsia="宋体" w:hAnsi="Times New Roman" w:cs="Times New Roman"/>
          <w:sz w:val="24"/>
        </w:rPr>
      </w:pPr>
      <w:r w:rsidRPr="00823DE9">
        <w:rPr>
          <w:rFonts w:ascii="Times New Roman" w:eastAsia="宋体" w:hAnsi="Times New Roman" w:cs="Times New Roman" w:hint="eastAsia"/>
          <w:sz w:val="24"/>
        </w:rPr>
        <w:br w:type="page"/>
      </w:r>
    </w:p>
    <w:p w14:paraId="35F9D0CC" w14:textId="13EB471F" w:rsidR="00E7090D" w:rsidRPr="00823DE9" w:rsidRDefault="00AD5FCE">
      <w:pPr>
        <w:jc w:val="center"/>
        <w:rPr>
          <w:rFonts w:ascii="Times New Roman" w:eastAsia="宋体" w:hAnsi="Times New Roman" w:cs="Times New Roman"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3. St</w:t>
      </w:r>
      <w:r w:rsidR="00057899" w:rsidRPr="00823DE9">
        <w:rPr>
          <w:rFonts w:ascii="Times New Roman" w:hAnsi="Times New Roman" w:cs="Times New Roman"/>
          <w:b/>
          <w:bCs/>
          <w:sz w:val="24"/>
        </w:rPr>
        <w:t>atistic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s of SNP annotation on the genome</w:t>
      </w:r>
    </w:p>
    <w:tbl>
      <w:tblPr>
        <w:tblW w:w="6886" w:type="dxa"/>
        <w:jc w:val="center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1"/>
        <w:gridCol w:w="1227"/>
        <w:gridCol w:w="958"/>
      </w:tblGrid>
      <w:tr w:rsidR="00E7090D" w:rsidRPr="00823DE9" w14:paraId="0AC5F58B" w14:textId="77777777">
        <w:trPr>
          <w:trHeight w:val="285"/>
          <w:jc w:val="center"/>
        </w:trPr>
        <w:tc>
          <w:tcPr>
            <w:tcW w:w="4701" w:type="dxa"/>
            <w:tcBorders>
              <w:top w:val="single" w:sz="12" w:space="0" w:color="auto"/>
              <w:left w:val="nil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CBE0A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NP type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771A0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Count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2E3577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Percent</w:t>
            </w:r>
          </w:p>
        </w:tc>
      </w:tr>
      <w:tr w:rsidR="00E7090D" w:rsidRPr="00823DE9" w14:paraId="2EA1F555" w14:textId="77777777">
        <w:trPr>
          <w:trHeight w:val="285"/>
          <w:jc w:val="center"/>
        </w:trPr>
        <w:tc>
          <w:tcPr>
            <w:tcW w:w="470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698AC5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3_prime_UTR_variants</w:t>
            </w:r>
          </w:p>
        </w:tc>
        <w:tc>
          <w:tcPr>
            <w:tcW w:w="1227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FD870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,052</w:t>
            </w:r>
          </w:p>
        </w:tc>
        <w:tc>
          <w:tcPr>
            <w:tcW w:w="958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31DAC1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.88%</w:t>
            </w:r>
          </w:p>
        </w:tc>
      </w:tr>
      <w:tr w:rsidR="00E7090D" w:rsidRPr="00823DE9" w14:paraId="4DD576FC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4D81D7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_prime_UTR_premature_start_codon_gain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7AE54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7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BABC45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16%</w:t>
            </w:r>
          </w:p>
        </w:tc>
      </w:tr>
      <w:tr w:rsidR="00E7090D" w:rsidRPr="00823DE9" w14:paraId="563E29F4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428C2C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_prime_UTR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0839AB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,06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992C1C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97%</w:t>
            </w:r>
          </w:p>
        </w:tc>
      </w:tr>
      <w:tr w:rsidR="00E7090D" w:rsidRPr="00823DE9" w14:paraId="02AF284E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DC522E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Downstream_gene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496EB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2,22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28A78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0.37%</w:t>
            </w:r>
          </w:p>
        </w:tc>
      </w:tr>
      <w:tr w:rsidR="00E7090D" w:rsidRPr="00823DE9" w14:paraId="47B07106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A9F867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Intergenic_region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AB468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3,46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BCD7D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39.83%</w:t>
            </w:r>
          </w:p>
        </w:tc>
      </w:tr>
      <w:tr w:rsidR="00E7090D" w:rsidRPr="00823DE9" w14:paraId="48916CD4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ECD5E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Intron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D81B19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5,17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946FCA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3.91%</w:t>
            </w:r>
          </w:p>
        </w:tc>
      </w:tr>
      <w:tr w:rsidR="00E7090D" w:rsidRPr="00823DE9" w14:paraId="426AEBAB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08CFB2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Missense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148881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,77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C5701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.63%</w:t>
            </w:r>
          </w:p>
        </w:tc>
      </w:tr>
      <w:tr w:rsidR="00E7090D" w:rsidRPr="00823DE9" w14:paraId="01183F15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DFD58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  <w:lang w:val="fr-FR"/>
              </w:rPr>
              <w:t>Non_coding_transcript_exon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0EECFE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A67D0E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38%</w:t>
            </w:r>
          </w:p>
        </w:tc>
      </w:tr>
      <w:tr w:rsidR="00E7090D" w:rsidRPr="00823DE9" w14:paraId="08290D46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38B690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plice_acceptor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C0730E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0A9CAA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01%</w:t>
            </w:r>
          </w:p>
        </w:tc>
      </w:tr>
      <w:tr w:rsidR="00E7090D" w:rsidRPr="00823DE9" w14:paraId="5846EA59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EEFA9E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plice_donor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113E1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88B9A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02%</w:t>
            </w:r>
          </w:p>
        </w:tc>
      </w:tr>
      <w:tr w:rsidR="00E7090D" w:rsidRPr="00823DE9" w14:paraId="035F974B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99386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plice_region_variant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1528ED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3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CFC25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21%</w:t>
            </w:r>
          </w:p>
        </w:tc>
      </w:tr>
      <w:tr w:rsidR="00E7090D" w:rsidRPr="00823DE9" w14:paraId="575E3FD6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3BCC53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tops_gained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1A48D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696541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03%</w:t>
            </w:r>
          </w:p>
        </w:tc>
      </w:tr>
      <w:tr w:rsidR="00E7090D" w:rsidRPr="00823DE9" w14:paraId="11B361F8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C3CAAF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tops_lost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43828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F33E8C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0.00%</w:t>
            </w:r>
          </w:p>
        </w:tc>
      </w:tr>
      <w:tr w:rsidR="00E7090D" w:rsidRPr="00823DE9" w14:paraId="3810FAA1" w14:textId="77777777">
        <w:trPr>
          <w:trHeight w:val="285"/>
          <w:jc w:val="center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C22A2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Synonymous_variant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D809D0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,93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FD3CC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.77%</w:t>
            </w:r>
          </w:p>
        </w:tc>
      </w:tr>
      <w:tr w:rsidR="00E7090D" w:rsidRPr="00823DE9" w14:paraId="54D1A921" w14:textId="77777777">
        <w:trPr>
          <w:trHeight w:val="270"/>
          <w:jc w:val="center"/>
        </w:trPr>
        <w:tc>
          <w:tcPr>
            <w:tcW w:w="470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6BBAA4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Upstream_gene_variants</w:t>
            </w:r>
          </w:p>
        </w:tc>
        <w:tc>
          <w:tcPr>
            <w:tcW w:w="12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E422B6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20,564</w:t>
            </w:r>
          </w:p>
        </w:tc>
        <w:tc>
          <w:tcPr>
            <w:tcW w:w="95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1460C8" w14:textId="77777777" w:rsidR="00E7090D" w:rsidRPr="00823DE9" w:rsidRDefault="00057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18.85%</w:t>
            </w:r>
          </w:p>
        </w:tc>
      </w:tr>
    </w:tbl>
    <w:p w14:paraId="0A5233FA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EA0C142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822C6BC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92EF841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9F6CD47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C2DD36B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514734E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C986375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D2C5D89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5A0D4F66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BABD4FF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A17056B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03797FE" w14:textId="77777777" w:rsidR="00E7090D" w:rsidRPr="00823DE9" w:rsidRDefault="00E7090D">
      <w:pPr>
        <w:spacing w:line="40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FCE8EA3" w14:textId="77777777" w:rsidR="00E7090D" w:rsidRPr="00823DE9" w:rsidRDefault="00057899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  <w:r w:rsidRPr="00823DE9">
        <w:rPr>
          <w:rFonts w:ascii="Times New Roman" w:eastAsia="宋体" w:hAnsi="Times New Roman" w:cs="Times New Roman" w:hint="eastAsia"/>
          <w:szCs w:val="21"/>
          <w:lang w:eastAsia="zh-Hans"/>
        </w:rPr>
        <w:br w:type="page"/>
      </w:r>
    </w:p>
    <w:p w14:paraId="6242F93A" w14:textId="44143CC3" w:rsidR="00E7090D" w:rsidRPr="00823DE9" w:rsidRDefault="00AD5FCE">
      <w:pPr>
        <w:rPr>
          <w:rFonts w:ascii="Times New Roman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hAnsi="Times New Roman" w:cs="Times New Roman"/>
          <w:b/>
          <w:bCs/>
          <w:sz w:val="24"/>
        </w:rPr>
        <w:t>4.1 Proportions of Q</w:t>
      </w:r>
      <w:r w:rsidR="00057899" w:rsidRPr="00823DE9">
        <w:rPr>
          <w:rFonts w:ascii="Times New Roman" w:hAnsi="Times New Roman" w:cs="Times New Roman" w:hint="eastAsia"/>
          <w:b/>
          <w:bCs/>
          <w:sz w:val="24"/>
        </w:rPr>
        <w:t>ingke</w:t>
      </w:r>
      <w:r w:rsidR="00057899" w:rsidRPr="00823DE9">
        <w:rPr>
          <w:rFonts w:ascii="Times New Roman" w:hAnsi="Times New Roman" w:cs="Times New Roman"/>
          <w:b/>
          <w:bCs/>
          <w:sz w:val="24"/>
        </w:rPr>
        <w:t xml:space="preserve"> landraces collected from different regions within the same group. Majority groups are in bold text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850"/>
        <w:gridCol w:w="991"/>
        <w:gridCol w:w="853"/>
        <w:gridCol w:w="708"/>
        <w:gridCol w:w="851"/>
        <w:gridCol w:w="691"/>
        <w:gridCol w:w="994"/>
        <w:gridCol w:w="765"/>
        <w:gridCol w:w="1040"/>
        <w:gridCol w:w="671"/>
      </w:tblGrid>
      <w:tr w:rsidR="00E7090D" w:rsidRPr="00823DE9" w14:paraId="71603300" w14:textId="77777777">
        <w:trPr>
          <w:trHeight w:val="27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60119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Group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8FC0CD" w14:textId="6C73AACC" w:rsidR="00E7090D" w:rsidRPr="00823DE9" w:rsidRDefault="00307A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o. of samples</w:t>
            </w:r>
          </w:p>
        </w:tc>
        <w:tc>
          <w:tcPr>
            <w:tcW w:w="65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41E03" w14:textId="6E0350A8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Orig</w:t>
            </w:r>
            <w:r w:rsidR="00307A94"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</w:t>
            </w: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</w:t>
            </w:r>
          </w:p>
        </w:tc>
      </w:tr>
      <w:tr w:rsidR="00307A94" w:rsidRPr="00823DE9" w14:paraId="681C3733" w14:textId="77777777">
        <w:trPr>
          <w:trHeight w:val="271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918602" w14:textId="77777777" w:rsidR="00E7090D" w:rsidRPr="00823DE9" w:rsidRDefault="00E7090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CEA9B4" w14:textId="77777777" w:rsidR="00E7090D" w:rsidRPr="00823DE9" w:rsidRDefault="00E7090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15A5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nla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2E66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A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E363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Rikaz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1CCF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Las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01CE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Shann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1C49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Linzh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F228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Changdu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B864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aqu</w:t>
            </w:r>
          </w:p>
        </w:tc>
      </w:tr>
      <w:tr w:rsidR="00307A94" w:rsidRPr="00823DE9" w14:paraId="6EA75AA2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89B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80A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69D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56A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9CE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7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52B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C3F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CF3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8A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5E9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307A94" w:rsidRPr="00823DE9" w14:paraId="1991D051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F74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62F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5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615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EDE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647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4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609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F9D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2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77B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17B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CEA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307A94" w:rsidRPr="00823DE9" w14:paraId="4BDB3C87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648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81B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A6B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AF9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567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7FDA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BFD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5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60D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228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089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307A94" w:rsidRPr="00823DE9" w14:paraId="694E997B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D41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ET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85E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3D0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9D57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F91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6D3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43E7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DC1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632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6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BDB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</w:tr>
      <w:tr w:rsidR="00307A94" w:rsidRPr="00823DE9" w14:paraId="512C2CA4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E8C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ET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5BF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74B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DB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245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FE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71B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2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DD3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0E47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9E9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307A94" w:rsidRPr="00823DE9" w14:paraId="359255AF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751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6B5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D7D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C25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A99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E67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5BC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383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612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F01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307A94" w:rsidRPr="00823DE9" w14:paraId="718140B5" w14:textId="77777777">
        <w:trPr>
          <w:trHeight w:val="271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DDE6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Tota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93E3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</w:t>
            </w:r>
            <w:r w:rsidR="00195ECD"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,</w:t>
            </w: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3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41A3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FB60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828C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4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03CA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593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3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158C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7E267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4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5328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</w:t>
            </w:r>
          </w:p>
        </w:tc>
      </w:tr>
    </w:tbl>
    <w:p w14:paraId="069C58C4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3706182B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7FD9EF9A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66C9D9CF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68B5C592" w14:textId="576BF023" w:rsidR="00E7090D" w:rsidRPr="00823DE9" w:rsidRDefault="00AD5FCE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  <w:r w:rsidRPr="0031546B">
        <w:rPr>
          <w:rFonts w:ascii="Times New Roman" w:hAnsi="Times New Roman" w:cs="Times New Roman"/>
          <w:b/>
          <w:bCs/>
          <w:sz w:val="24"/>
        </w:rPr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4.2 </w:t>
      </w:r>
      <w:r w:rsidR="00307A94" w:rsidRPr="00823DE9">
        <w:rPr>
          <w:rFonts w:ascii="Times New Roman" w:eastAsia="宋体" w:hAnsi="Times New Roman" w:cs="Times New Roman"/>
          <w:b/>
          <w:bCs/>
          <w:sz w:val="24"/>
        </w:rPr>
        <w:t>P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roportion</w:t>
      </w:r>
      <w:r w:rsidR="00307A94" w:rsidRPr="00823DE9">
        <w:rPr>
          <w:rFonts w:ascii="Times New Roman" w:eastAsia="宋体" w:hAnsi="Times New Roman" w:cs="Times New Roman"/>
          <w:b/>
          <w:bCs/>
          <w:sz w:val="24"/>
        </w:rPr>
        <w:t>s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 of Q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>ingke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 landraces collected from the same region 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>distributed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 in different 6 groups</w:t>
      </w:r>
    </w:p>
    <w:tbl>
      <w:tblPr>
        <w:tblW w:w="8559" w:type="dxa"/>
        <w:tblInd w:w="108" w:type="dxa"/>
        <w:tblLook w:val="04A0" w:firstRow="1" w:lastRow="0" w:firstColumn="1" w:lastColumn="0" w:noHBand="0" w:noVBand="1"/>
      </w:tblPr>
      <w:tblGrid>
        <w:gridCol w:w="753"/>
        <w:gridCol w:w="928"/>
        <w:gridCol w:w="753"/>
        <w:gridCol w:w="1032"/>
        <w:gridCol w:w="839"/>
        <w:gridCol w:w="613"/>
        <w:gridCol w:w="941"/>
        <w:gridCol w:w="880"/>
        <w:gridCol w:w="1099"/>
        <w:gridCol w:w="745"/>
      </w:tblGrid>
      <w:tr w:rsidR="00E7090D" w:rsidRPr="00823DE9" w14:paraId="3D612D35" w14:textId="77777777">
        <w:trPr>
          <w:trHeight w:val="271"/>
        </w:trPr>
        <w:tc>
          <w:tcPr>
            <w:tcW w:w="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69570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Group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3D1525" w14:textId="60C221B2" w:rsidR="00E7090D" w:rsidRPr="00823DE9" w:rsidRDefault="00307A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o. of samples</w:t>
            </w:r>
          </w:p>
        </w:tc>
        <w:tc>
          <w:tcPr>
            <w:tcW w:w="68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0DF3E" w14:textId="42CCA51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Orig</w:t>
            </w:r>
            <w:r w:rsidR="00307A94"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</w:t>
            </w: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</w:t>
            </w:r>
          </w:p>
        </w:tc>
      </w:tr>
      <w:tr w:rsidR="00E7090D" w:rsidRPr="00823DE9" w14:paraId="40C8B8E9" w14:textId="77777777">
        <w:trPr>
          <w:trHeight w:val="271"/>
        </w:trPr>
        <w:tc>
          <w:tcPr>
            <w:tcW w:w="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10225E" w14:textId="77777777" w:rsidR="00E7090D" w:rsidRPr="00823DE9" w:rsidRDefault="00E7090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</w:p>
        </w:tc>
        <w:tc>
          <w:tcPr>
            <w:tcW w:w="9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03615E" w14:textId="77777777" w:rsidR="00E7090D" w:rsidRPr="00823DE9" w:rsidRDefault="00E7090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B183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nlan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D7B6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Al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414C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Rikaze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EFC6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Las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4CB1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Shann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0E20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Linzh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B7C1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Changdu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325A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Naqu</w:t>
            </w:r>
          </w:p>
        </w:tc>
      </w:tr>
      <w:tr w:rsidR="00E7090D" w:rsidRPr="00823DE9" w14:paraId="28EDA3AD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876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570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BB0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00EA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6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F72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26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C35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DC3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24F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A19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6FE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E7090D" w:rsidRPr="00823DE9" w14:paraId="24999CC1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EFC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72A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5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BC6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6A5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C0C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54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7458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5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31B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A925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2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D9B7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234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E7090D" w:rsidRPr="00823DE9" w14:paraId="71F506F0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62A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WT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09B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C7C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2C0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E3A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5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52F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499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0630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0FF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51B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E7090D" w:rsidRPr="00823DE9" w14:paraId="4E93D6D7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122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ET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806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2E3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663A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7BE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6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865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8D2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01A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501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6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7BE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1.00 </w:t>
            </w:r>
          </w:p>
        </w:tc>
      </w:tr>
      <w:tr w:rsidR="00E7090D" w:rsidRPr="00823DE9" w14:paraId="539C4B60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C23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ET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404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C9E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063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7CBE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7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5C2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9A9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4D7B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0.5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365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1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369F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E7090D" w:rsidRPr="00823DE9" w14:paraId="0B7F8795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850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5D1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150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lang w:bidi="bo-CN"/>
              </w:rPr>
              <w:t xml:space="preserve">1.00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776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21BA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1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B3B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307A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664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8C5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302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 xml:space="preserve">0.00 </w:t>
            </w:r>
          </w:p>
        </w:tc>
      </w:tr>
      <w:tr w:rsidR="00E7090D" w:rsidRPr="00823DE9" w14:paraId="19F6D5F9" w14:textId="77777777">
        <w:trPr>
          <w:trHeight w:val="271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122F1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Tot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650C9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</w:t>
            </w:r>
            <w:r w:rsidR="00195ECD"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,</w:t>
            </w: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3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5E006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5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0181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87F32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4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48963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78E34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3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748AC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1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918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BA85D" w14:textId="77777777" w:rsidR="00E7090D" w:rsidRPr="00823DE9" w:rsidRDefault="00057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</w:pPr>
            <w:r w:rsidRPr="00823DE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bidi="bo-CN"/>
              </w:rPr>
              <w:t>2</w:t>
            </w:r>
          </w:p>
        </w:tc>
      </w:tr>
    </w:tbl>
    <w:p w14:paraId="2D7B714C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73B64128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31EE7F7D" w14:textId="77777777" w:rsidR="00E7090D" w:rsidRPr="00823DE9" w:rsidRDefault="00E7090D">
      <w:pPr>
        <w:rPr>
          <w:rFonts w:ascii="Times New Roman" w:eastAsia="宋体" w:hAnsi="Times New Roman" w:cs="Times New Roman"/>
          <w:color w:val="000000" w:themeColor="text1"/>
          <w:szCs w:val="21"/>
          <w:lang w:eastAsia="zh-Hans"/>
        </w:rPr>
      </w:pPr>
    </w:p>
    <w:p w14:paraId="259D9DE0" w14:textId="77777777" w:rsidR="00E7090D" w:rsidRPr="00823DE9" w:rsidRDefault="00E7090D">
      <w:pPr>
        <w:rPr>
          <w:rFonts w:ascii="Times New Roman" w:eastAsia="宋体" w:hAnsi="Times New Roman" w:cs="Times New Roman"/>
          <w:szCs w:val="21"/>
          <w:lang w:eastAsia="zh-Hans"/>
        </w:rPr>
      </w:pPr>
    </w:p>
    <w:p w14:paraId="2ABE6E72" w14:textId="77777777" w:rsidR="00E7090D" w:rsidRPr="00823DE9" w:rsidRDefault="00E7090D">
      <w:pPr>
        <w:rPr>
          <w:rFonts w:ascii="Times New Roman" w:eastAsia="宋体" w:hAnsi="Times New Roman" w:cs="Times New Roman"/>
          <w:szCs w:val="21"/>
          <w:lang w:eastAsia="zh-Hans"/>
        </w:rPr>
      </w:pPr>
    </w:p>
    <w:p w14:paraId="669FDD9C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1E058D7B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5611590F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7292892F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7AA5D020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462E45CC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78388BC8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2C576E58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3130F505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00FEA926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44ABD572" w14:textId="77777777" w:rsidR="00E7090D" w:rsidRPr="00823DE9" w:rsidRDefault="00E7090D">
      <w:pPr>
        <w:rPr>
          <w:rFonts w:ascii="Times New Roman" w:eastAsia="宋体" w:hAnsi="Times New Roman" w:cs="Times New Roman"/>
          <w:sz w:val="24"/>
          <w:lang w:eastAsia="zh-Hans"/>
        </w:rPr>
      </w:pPr>
    </w:p>
    <w:p w14:paraId="54E12DFB" w14:textId="77777777" w:rsidR="00EB5B93" w:rsidRDefault="00EB5B93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73B42E0D" w14:textId="77777777" w:rsidR="00EB5B93" w:rsidRDefault="00EB5B93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7C13495" w14:textId="62E84CBF" w:rsidR="00E7090D" w:rsidRPr="00823DE9" w:rsidRDefault="00AD5FCE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5.1 </w:t>
      </w:r>
      <w:r w:rsidR="00307A94" w:rsidRPr="00823DE9">
        <w:rPr>
          <w:rFonts w:ascii="Times New Roman" w:eastAsia="宋体" w:hAnsi="Times New Roman" w:cs="Times New Roman"/>
          <w:b/>
          <w:bCs/>
          <w:sz w:val="24"/>
        </w:rPr>
        <w:t xml:space="preserve">Numbers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of Qingke landrace</w:t>
      </w:r>
      <w:r w:rsidR="00307A94" w:rsidRPr="00823DE9">
        <w:rPr>
          <w:rFonts w:ascii="Times New Roman" w:eastAsia="宋体" w:hAnsi="Times New Roman" w:cs="Times New Roman"/>
          <w:b/>
          <w:bCs/>
          <w:sz w:val="24"/>
        </w:rPr>
        <w:t xml:space="preserve"> accessions with</w:t>
      </w:r>
      <w:r w:rsidR="00307A94" w:rsidRPr="00823DE9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307A94" w:rsidRPr="00823DE9">
        <w:rPr>
          <w:rFonts w:ascii="Times New Roman" w:eastAsia="宋体" w:hAnsi="Times New Roman" w:cs="Times New Roman"/>
          <w:b/>
          <w:bCs/>
          <w:sz w:val="24"/>
        </w:rPr>
        <w:t>different grain colors</w:t>
      </w: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E7090D" w:rsidRPr="00823DE9" w14:paraId="59453315" w14:textId="77777777">
        <w:trPr>
          <w:trHeight w:val="68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AE96E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AA0EB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03F9BE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pl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90D7C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B19F9E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al</w:t>
            </w:r>
          </w:p>
        </w:tc>
      </w:tr>
      <w:tr w:rsidR="00E7090D" w:rsidRPr="00823DE9" w14:paraId="4D8DE87A" w14:textId="77777777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9FC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T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0F8F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8823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807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0DB962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</w:tr>
      <w:tr w:rsidR="00E7090D" w:rsidRPr="00823DE9" w14:paraId="2C18C786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69B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395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B0B8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753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6CF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5</w:t>
            </w:r>
          </w:p>
        </w:tc>
      </w:tr>
      <w:tr w:rsidR="00E7090D" w:rsidRPr="00823DE9" w14:paraId="0A253E60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552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7C3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BD6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B7D9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AA9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</w:tr>
      <w:tr w:rsidR="00E7090D" w:rsidRPr="00823DE9" w14:paraId="66E8E8CE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AD9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1CA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E46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A7FF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A90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</w:t>
            </w:r>
          </w:p>
        </w:tc>
      </w:tr>
      <w:tr w:rsidR="00E7090D" w:rsidRPr="00823DE9" w14:paraId="58F90954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8109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0231A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F7E8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5D1F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07A4D12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</w:tr>
      <w:tr w:rsidR="00E7090D" w:rsidRPr="00823DE9" w14:paraId="4D5B4A9D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7C9E2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8D24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E8765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1B5F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7D7E19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195ECD"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</w:t>
            </w:r>
          </w:p>
        </w:tc>
      </w:tr>
    </w:tbl>
    <w:p w14:paraId="424A5874" w14:textId="45B40DB1" w:rsidR="00E7090D" w:rsidRPr="00823DE9" w:rsidRDefault="00057899">
      <w:pPr>
        <w:jc w:val="left"/>
        <w:rPr>
          <w:rFonts w:ascii="Times New Roman" w:hAnsi="Times New Roman" w:cs="Times New Roman"/>
        </w:rPr>
      </w:pPr>
      <w:r w:rsidRPr="00823DE9">
        <w:rPr>
          <w:rFonts w:ascii="Times New Roman" w:hAnsi="Times New Roman" w:cs="Times New Roman"/>
        </w:rPr>
        <w:t>1,288 naked barley (Qingke)</w:t>
      </w:r>
      <w:r w:rsidR="009C59A4" w:rsidRPr="00823DE9">
        <w:rPr>
          <w:rFonts w:ascii="Times New Roman" w:hAnsi="Times New Roman" w:cs="Times New Roman"/>
        </w:rPr>
        <w:t xml:space="preserve"> accessions</w:t>
      </w:r>
      <w:r w:rsidRPr="00823DE9">
        <w:rPr>
          <w:rFonts w:ascii="Times New Roman" w:hAnsi="Times New Roman" w:cs="Times New Roman"/>
        </w:rPr>
        <w:t>.</w:t>
      </w:r>
    </w:p>
    <w:p w14:paraId="393037CD" w14:textId="77777777" w:rsidR="00E7090D" w:rsidRPr="00823DE9" w:rsidRDefault="00E7090D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9D98F43" w14:textId="04D53A05" w:rsidR="00E7090D" w:rsidRPr="00823DE9" w:rsidRDefault="00AD5FCE" w:rsidP="00875B6B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5.2 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>Ste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m types of Qingke 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>l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andrace</w:t>
      </w:r>
      <w:r w:rsidR="009C59A4" w:rsidRPr="00823DE9">
        <w:rPr>
          <w:rFonts w:ascii="Times New Roman" w:eastAsia="宋体" w:hAnsi="Times New Roman" w:cs="Times New Roman"/>
          <w:b/>
          <w:bCs/>
          <w:sz w:val="24"/>
        </w:rPr>
        <w:t xml:space="preserve"> accession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852"/>
        <w:gridCol w:w="996"/>
        <w:gridCol w:w="1444"/>
        <w:gridCol w:w="1098"/>
        <w:gridCol w:w="2426"/>
        <w:gridCol w:w="752"/>
      </w:tblGrid>
      <w:tr w:rsidR="00E7090D" w:rsidRPr="00823DE9" w14:paraId="4496C8D7" w14:textId="77777777">
        <w:trPr>
          <w:trHeight w:val="300"/>
          <w:jc w:val="center"/>
        </w:trPr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59C45E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23DE9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CF51D8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>Erect</w:t>
            </w:r>
          </w:p>
          <w:p w14:paraId="0C83A383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 xml:space="preserve">stem  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249C7A" w14:textId="77777777" w:rsidR="00E7090D" w:rsidRPr="00823DE9" w:rsidRDefault="00057899">
            <w:pPr>
              <w:pStyle w:val="a7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bidi="ar-SA"/>
              </w:rPr>
            </w:pPr>
            <w:r w:rsidRPr="00823DE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bidi="ar-SA"/>
              </w:rPr>
              <w:t xml:space="preserve">Necking 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93BD8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 xml:space="preserve">Stem </w:t>
            </w:r>
          </w:p>
          <w:p w14:paraId="12DAA948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>lodging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9CDC5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>Root lodging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BDBD63" w14:textId="0C29F16B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>Mix</w:t>
            </w:r>
            <w:r w:rsidR="009C59A4" w:rsidRPr="00823DE9">
              <w:rPr>
                <w:rFonts w:ascii="Times New Roman" w:hAnsi="Times New Roman" w:cs="Times New Roman"/>
                <w:szCs w:val="21"/>
              </w:rPr>
              <w:t>e</w:t>
            </w:r>
            <w:r w:rsidRPr="00823DE9">
              <w:rPr>
                <w:rFonts w:ascii="Times New Roman" w:hAnsi="Times New Roman" w:cs="Times New Roman"/>
                <w:szCs w:val="21"/>
              </w:rPr>
              <w:t>d</w:t>
            </w:r>
          </w:p>
          <w:p w14:paraId="27175941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 xml:space="preserve">(Stem lodging+ </w:t>
            </w:r>
          </w:p>
          <w:p w14:paraId="45C7E7B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>root lodging)</w:t>
            </w: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11D7F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</w:tr>
      <w:tr w:rsidR="00E7090D" w:rsidRPr="00823DE9" w14:paraId="6C527B06" w14:textId="77777777">
        <w:trPr>
          <w:trHeight w:val="300"/>
          <w:jc w:val="center"/>
        </w:trPr>
        <w:tc>
          <w:tcPr>
            <w:tcW w:w="9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7A3BD1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T1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F9A0528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2C4954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AA015D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9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A72D0C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1BFCC1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7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06575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</w:tr>
      <w:tr w:rsidR="00E7090D" w:rsidRPr="00823DE9" w14:paraId="7763DCCD" w14:textId="77777777">
        <w:trPr>
          <w:trHeight w:val="300"/>
          <w:jc w:val="center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69948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T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731BA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79300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F6AF3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46C12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6D871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4F3A4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5</w:t>
            </w:r>
          </w:p>
        </w:tc>
      </w:tr>
      <w:tr w:rsidR="00E7090D" w:rsidRPr="00823DE9" w14:paraId="2EF872C0" w14:textId="77777777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4D1A98F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T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06BE6C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680EAA3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14:paraId="6AB6253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8BF6D93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12DB8722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ADBD7F4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</w:tr>
      <w:tr w:rsidR="00E7090D" w:rsidRPr="00823DE9" w14:paraId="29D57E28" w14:textId="77777777">
        <w:trPr>
          <w:trHeight w:val="300"/>
          <w:jc w:val="center"/>
        </w:trPr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56F1B1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T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82C0C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2A9C4F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BB7304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38451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4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BF0E5F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720E2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</w:t>
            </w:r>
          </w:p>
        </w:tc>
      </w:tr>
      <w:tr w:rsidR="00E7090D" w:rsidRPr="00823DE9" w14:paraId="5554E4CE" w14:textId="77777777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E55885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T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25C5A3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BFD6C9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14:paraId="643C6FD7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D9B7CC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510E8076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3463021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</w:tr>
      <w:tr w:rsidR="00E7090D" w:rsidRPr="00823DE9" w14:paraId="709DC337" w14:textId="77777777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4DA9D9C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tal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1DD3D4B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F8534FE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14:paraId="144EF0CF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378E45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14:paraId="3FDC4E05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1A9F80D" w14:textId="77777777" w:rsidR="00E7090D" w:rsidRPr="00823DE9" w:rsidRDefault="0005789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195ECD"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</w:t>
            </w:r>
          </w:p>
        </w:tc>
      </w:tr>
    </w:tbl>
    <w:p w14:paraId="6F571388" w14:textId="277E29B3" w:rsidR="00E7090D" w:rsidRPr="00823DE9" w:rsidRDefault="00057899">
      <w:pPr>
        <w:jc w:val="left"/>
        <w:rPr>
          <w:rFonts w:ascii="Times New Roman" w:hAnsi="Times New Roman" w:cs="Times New Roman"/>
        </w:rPr>
      </w:pPr>
      <w:r w:rsidRPr="00823DE9">
        <w:rPr>
          <w:rFonts w:ascii="Times New Roman" w:hAnsi="Times New Roman" w:cs="Times New Roman"/>
        </w:rPr>
        <w:t xml:space="preserve">Erect: No </w:t>
      </w:r>
      <w:r w:rsidR="00195ECD" w:rsidRPr="00823DE9">
        <w:rPr>
          <w:rFonts w:ascii="Times New Roman" w:hAnsi="Times New Roman" w:cs="Times New Roman"/>
        </w:rPr>
        <w:t>lo</w:t>
      </w:r>
      <w:r w:rsidR="000A203D" w:rsidRPr="00823DE9">
        <w:rPr>
          <w:rFonts w:ascii="Times New Roman" w:hAnsi="Times New Roman" w:cs="Times New Roman"/>
        </w:rPr>
        <w:t>dging</w:t>
      </w:r>
      <w:r w:rsidR="00195ECD" w:rsidRPr="00823DE9">
        <w:rPr>
          <w:rFonts w:ascii="Times New Roman" w:hAnsi="Times New Roman" w:cs="Times New Roman"/>
        </w:rPr>
        <w:t xml:space="preserve"> </w:t>
      </w:r>
      <w:r w:rsidRPr="00823DE9">
        <w:rPr>
          <w:rFonts w:ascii="Times New Roman" w:hAnsi="Times New Roman" w:cs="Times New Roman"/>
        </w:rPr>
        <w:t>on the whole stem.</w:t>
      </w:r>
    </w:p>
    <w:p w14:paraId="7A954C34" w14:textId="77777777" w:rsidR="00E7090D" w:rsidRPr="00823DE9" w:rsidRDefault="00057899">
      <w:pPr>
        <w:jc w:val="left"/>
        <w:rPr>
          <w:rFonts w:ascii="Times New Roman" w:hAnsi="Times New Roman" w:cs="Times New Roman"/>
        </w:rPr>
      </w:pPr>
      <w:r w:rsidRPr="00823DE9">
        <w:rPr>
          <w:rFonts w:ascii="Times New Roman" w:hAnsi="Times New Roman" w:cs="Times New Roman"/>
        </w:rPr>
        <w:t>Necking: Buckling of the peduncle below the ear.</w:t>
      </w:r>
    </w:p>
    <w:p w14:paraId="4C995436" w14:textId="77777777" w:rsidR="00E7090D" w:rsidRPr="00823DE9" w:rsidRDefault="00057899">
      <w:pPr>
        <w:pStyle w:val="a7"/>
        <w:rPr>
          <w:rFonts w:ascii="Times New Roman" w:eastAsiaTheme="minorEastAsia" w:hAnsi="Times New Roman" w:cs="Times New Roman"/>
          <w:kern w:val="2"/>
          <w:sz w:val="21"/>
          <w:lang w:bidi="ar-SA"/>
        </w:rPr>
      </w:pPr>
      <w:r w:rsidRPr="00823DE9">
        <w:rPr>
          <w:rFonts w:ascii="Times New Roman" w:eastAsiaTheme="minorEastAsia" w:hAnsi="Times New Roman" w:cs="Times New Roman"/>
          <w:kern w:val="2"/>
          <w:sz w:val="21"/>
          <w:lang w:bidi="ar-SA"/>
        </w:rPr>
        <w:t xml:space="preserve">Stem lodging is usually caused by one of the bottom two internodes buckling and results in the upper stem and ear lying horizontally. </w:t>
      </w:r>
    </w:p>
    <w:p w14:paraId="3140760F" w14:textId="77777777" w:rsidR="00E7090D" w:rsidRPr="00823DE9" w:rsidRDefault="00057899">
      <w:pPr>
        <w:pStyle w:val="a7"/>
        <w:rPr>
          <w:rFonts w:ascii="Times New Roman" w:eastAsiaTheme="minorEastAsia" w:hAnsi="Times New Roman" w:cs="Times New Roman"/>
          <w:kern w:val="2"/>
          <w:sz w:val="21"/>
          <w:lang w:bidi="ar-SA"/>
        </w:rPr>
      </w:pPr>
      <w:r w:rsidRPr="00823DE9">
        <w:rPr>
          <w:rFonts w:ascii="Times New Roman" w:eastAsiaTheme="minorEastAsia" w:hAnsi="Times New Roman" w:cs="Times New Roman"/>
          <w:kern w:val="2"/>
          <w:sz w:val="21"/>
          <w:lang w:bidi="ar-SA"/>
        </w:rPr>
        <w:t xml:space="preserve">Root lodging results in permanent displacement of the cereal stems without any observable stem buckling. </w:t>
      </w:r>
    </w:p>
    <w:p w14:paraId="108F0420" w14:textId="6FA659D9" w:rsidR="00D141C8" w:rsidRPr="00823DE9" w:rsidRDefault="00D141C8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BD1C055" w14:textId="18CC694E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74F08271" w14:textId="49C9103A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41805F8E" w14:textId="74DEA64C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C9E980A" w14:textId="0B3B76CD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3494EAC" w14:textId="2E5BD8CE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49912C9" w14:textId="4F72591F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70D1EBA0" w14:textId="40495282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7EF28F4" w14:textId="0D030FC8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498117CA" w14:textId="787A79B2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D9B8F4A" w14:textId="23D4B378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31F5D52A" w14:textId="3EFF8C8B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6CBF73A1" w14:textId="07C3DE1B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02C539B" w14:textId="3F9011B6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5045A00" w14:textId="77777777" w:rsidR="00B83E9A" w:rsidRPr="00823DE9" w:rsidRDefault="00B83E9A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99DF4F9" w14:textId="6B2121BA" w:rsidR="00E7090D" w:rsidRPr="00823DE9" w:rsidRDefault="00AD5FCE" w:rsidP="00875B6B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t>Supplemental Table</w:t>
      </w:r>
      <w:r w:rsidRPr="00823DE9" w:rsidDel="00AD5FC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6. 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 xml:space="preserve">Meteorology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for five Qingke groups</w:t>
      </w:r>
    </w:p>
    <w:tbl>
      <w:tblPr>
        <w:tblW w:w="8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901"/>
      </w:tblGrid>
      <w:tr w:rsidR="00E7090D" w:rsidRPr="00823DE9" w14:paraId="3994138A" w14:textId="77777777">
        <w:trPr>
          <w:trHeight w:val="624"/>
        </w:trPr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BDAE3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8F58D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 w:hint="eastAsia"/>
                <w:szCs w:val="21"/>
              </w:rPr>
              <w:t>AAT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1202D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 w:hint="eastAsia"/>
                <w:szCs w:val="21"/>
              </w:rPr>
              <w:t>AAR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C4539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 w:hint="eastAsia"/>
                <w:szCs w:val="21"/>
              </w:rPr>
              <w:t>AA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8849B" w14:textId="77777777" w:rsidR="00E7090D" w:rsidRPr="00823DE9" w:rsidRDefault="0005789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DE9">
              <w:rPr>
                <w:rFonts w:ascii="Times New Roman" w:hAnsi="Times New Roman" w:cs="Times New Roman"/>
                <w:szCs w:val="21"/>
              </w:rPr>
              <w:t xml:space="preserve">No. of </w:t>
            </w:r>
            <w:r w:rsidRPr="00823DE9">
              <w:rPr>
                <w:rFonts w:ascii="Times New Roman" w:hAnsi="Times New Roman" w:cs="Times New Roman" w:hint="eastAsia"/>
                <w:szCs w:val="21"/>
              </w:rPr>
              <w:t>MOS</w:t>
            </w:r>
          </w:p>
        </w:tc>
      </w:tr>
      <w:tr w:rsidR="00E7090D" w:rsidRPr="00823DE9" w14:paraId="492F499D" w14:textId="77777777">
        <w:trPr>
          <w:trHeight w:val="405"/>
        </w:trPr>
        <w:tc>
          <w:tcPr>
            <w:tcW w:w="15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E57D3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WT1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BE018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8.5 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0B32B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219.8 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62B4F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901.4 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85E1D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E7090D" w:rsidRPr="00823DE9" w14:paraId="7C28CB30" w14:textId="77777777">
        <w:trPr>
          <w:trHeight w:val="405"/>
        </w:trPr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7E606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WT2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053CA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9.9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B3D89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354.2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45962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705.7 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5C950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E7090D" w:rsidRPr="00823DE9" w14:paraId="22C472F2" w14:textId="77777777">
        <w:trPr>
          <w:trHeight w:val="405"/>
        </w:trPr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7FB6E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WT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582B5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2.9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401C4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441.5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495E5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781.0 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74164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E7090D" w:rsidRPr="00823DE9" w14:paraId="56ADF70E" w14:textId="77777777">
        <w:trPr>
          <w:trHeight w:val="405"/>
        </w:trPr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A6AAE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ET1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7AF7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0.5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922D4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477.5 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A1BB1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399.0 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55F18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E7090D" w:rsidRPr="00823DE9" w14:paraId="10D0F065" w14:textId="77777777">
        <w:trPr>
          <w:trHeight w:val="439"/>
        </w:trPr>
        <w:tc>
          <w:tcPr>
            <w:tcW w:w="15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BBE08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ET2</w:t>
            </w:r>
          </w:p>
        </w:tc>
        <w:tc>
          <w:tcPr>
            <w:tcW w:w="15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632F6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4.0 </w:t>
            </w:r>
          </w:p>
        </w:tc>
        <w:tc>
          <w:tcPr>
            <w:tcW w:w="15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E0386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627.0 </w:t>
            </w:r>
          </w:p>
        </w:tc>
        <w:tc>
          <w:tcPr>
            <w:tcW w:w="15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A04C5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 xml:space="preserve">1001.6 </w:t>
            </w:r>
          </w:p>
        </w:tc>
        <w:tc>
          <w:tcPr>
            <w:tcW w:w="19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5D249" w14:textId="77777777" w:rsidR="00E7090D" w:rsidRPr="00823DE9" w:rsidRDefault="0005789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</w:tbl>
    <w:p w14:paraId="3AA31D2C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1EA2E998" w14:textId="77777777" w:rsidR="00E7090D" w:rsidRPr="00823DE9" w:rsidRDefault="00057899">
      <w:pPr>
        <w:jc w:val="left"/>
        <w:rPr>
          <w:rFonts w:ascii="Times New Roman" w:eastAsia="宋体" w:hAnsi="Times New Roman" w:cs="Times New Roman"/>
        </w:rPr>
      </w:pPr>
      <w:r w:rsidRPr="00823DE9">
        <w:rPr>
          <w:rFonts w:ascii="Times New Roman" w:eastAsia="宋体" w:hAnsi="Times New Roman" w:cs="Times New Roman" w:hint="eastAsia"/>
        </w:rPr>
        <w:t>AAT:</w:t>
      </w:r>
      <w:r w:rsidRPr="00823DE9">
        <w:rPr>
          <w:rFonts w:ascii="Times New Roman" w:eastAsia="宋体" w:hAnsi="Times New Roman" w:cs="Times New Roman"/>
        </w:rPr>
        <w:t xml:space="preserve"> Annual average temperature (°C)</w:t>
      </w:r>
      <w:r w:rsidRPr="00823DE9">
        <w:rPr>
          <w:rFonts w:ascii="Times New Roman" w:eastAsia="宋体" w:hAnsi="Times New Roman" w:cs="Times New Roman" w:hint="eastAsia"/>
        </w:rPr>
        <w:t>；</w:t>
      </w:r>
    </w:p>
    <w:p w14:paraId="6AE82011" w14:textId="77777777" w:rsidR="00E7090D" w:rsidRPr="00823DE9" w:rsidRDefault="00057899">
      <w:pPr>
        <w:jc w:val="left"/>
        <w:rPr>
          <w:rFonts w:ascii="Times New Roman" w:eastAsia="宋体" w:hAnsi="Times New Roman" w:cs="Times New Roman"/>
        </w:rPr>
      </w:pPr>
      <w:r w:rsidRPr="00823DE9">
        <w:rPr>
          <w:rFonts w:ascii="Times New Roman" w:eastAsia="宋体" w:hAnsi="Times New Roman" w:cs="Times New Roman" w:hint="eastAsia"/>
        </w:rPr>
        <w:t>AAR:</w:t>
      </w:r>
      <w:r w:rsidRPr="00823DE9">
        <w:rPr>
          <w:rFonts w:ascii="Times New Roman" w:eastAsia="宋体" w:hAnsi="Times New Roman" w:cs="Times New Roman"/>
        </w:rPr>
        <w:t xml:space="preserve"> Annual average rainfall</w:t>
      </w:r>
      <w:r w:rsidRPr="00823DE9">
        <w:rPr>
          <w:rFonts w:ascii="Times New Roman" w:eastAsia="宋体" w:hAnsi="Times New Roman" w:cs="Times New Roman" w:hint="eastAsia"/>
        </w:rPr>
        <w:t xml:space="preserve"> </w:t>
      </w:r>
      <w:r w:rsidRPr="00823DE9">
        <w:rPr>
          <w:rFonts w:ascii="Times New Roman" w:eastAsia="宋体" w:hAnsi="Times New Roman" w:cs="Times New Roman"/>
        </w:rPr>
        <w:t xml:space="preserve">(mm) </w:t>
      </w:r>
    </w:p>
    <w:p w14:paraId="662320B0" w14:textId="77777777" w:rsidR="00E7090D" w:rsidRPr="00823DE9" w:rsidRDefault="00057899">
      <w:pPr>
        <w:jc w:val="left"/>
        <w:rPr>
          <w:rFonts w:ascii="Times New Roman" w:eastAsia="宋体" w:hAnsi="Times New Roman" w:cs="Times New Roman"/>
        </w:rPr>
      </w:pPr>
      <w:r w:rsidRPr="00823DE9">
        <w:rPr>
          <w:rFonts w:ascii="Times New Roman" w:eastAsia="宋体" w:hAnsi="Times New Roman" w:cs="Times New Roman" w:hint="eastAsia"/>
        </w:rPr>
        <w:t>AAS:</w:t>
      </w:r>
      <w:r w:rsidRPr="00823DE9">
        <w:rPr>
          <w:rFonts w:ascii="Times New Roman" w:eastAsia="宋体" w:hAnsi="Times New Roman" w:cs="Times New Roman"/>
        </w:rPr>
        <w:t xml:space="preserve"> Annual average sunshine (days)</w:t>
      </w:r>
    </w:p>
    <w:p w14:paraId="6CA9EB28" w14:textId="5C1311BF" w:rsidR="00E7090D" w:rsidRPr="00823DE9" w:rsidRDefault="00057899">
      <w:pPr>
        <w:jc w:val="left"/>
        <w:rPr>
          <w:rFonts w:ascii="Times New Roman" w:eastAsia="宋体" w:hAnsi="Times New Roman" w:cs="Times New Roman"/>
        </w:rPr>
      </w:pPr>
      <w:r w:rsidRPr="00823DE9">
        <w:rPr>
          <w:rFonts w:ascii="Times New Roman" w:eastAsia="宋体" w:hAnsi="Times New Roman" w:cs="Times New Roman" w:hint="eastAsia"/>
        </w:rPr>
        <w:t>MOS:</w:t>
      </w:r>
      <w:r w:rsidRPr="00823DE9">
        <w:rPr>
          <w:rFonts w:ascii="Times New Roman" w:eastAsia="宋体" w:hAnsi="Times New Roman" w:cs="Times New Roman"/>
        </w:rPr>
        <w:t xml:space="preserve"> </w:t>
      </w:r>
      <w:r w:rsidRPr="00823DE9">
        <w:rPr>
          <w:rFonts w:ascii="Times New Roman" w:hAnsi="Times New Roman" w:cs="Times New Roman"/>
        </w:rPr>
        <w:t>Meteorological observation station</w:t>
      </w:r>
      <w:r w:rsidR="009C59A4" w:rsidRPr="00823DE9">
        <w:rPr>
          <w:rFonts w:ascii="Times New Roman" w:hAnsi="Times New Roman" w:cs="Times New Roman"/>
        </w:rPr>
        <w:t>s</w:t>
      </w:r>
    </w:p>
    <w:p w14:paraId="4DAF5AF6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5B416BE7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77D56344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504E2C8D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620FF902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19D0AF20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75DB1997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7171B42F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21A5281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6DBFA34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01A607A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7EF3FC03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7117FB2B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400B9908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17FA9DDA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048674CA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53B0C86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55C51CA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1BA7572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59385FB1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62BBFBDD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60BA4312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64ABF80E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4582E38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35F1DADC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1A65EC76" w14:textId="77777777" w:rsidR="00E7090D" w:rsidRPr="00823DE9" w:rsidRDefault="00E7090D">
      <w:pPr>
        <w:jc w:val="left"/>
        <w:rPr>
          <w:rFonts w:ascii="Times New Roman" w:eastAsia="宋体" w:hAnsi="Times New Roman" w:cs="Times New Roman"/>
        </w:rPr>
      </w:pPr>
    </w:p>
    <w:p w14:paraId="4D9B3224" w14:textId="77777777" w:rsidR="005A7653" w:rsidRPr="00823DE9" w:rsidRDefault="005A7653">
      <w:pPr>
        <w:rPr>
          <w:rFonts w:ascii="Times New Roman" w:eastAsia="宋体" w:hAnsi="Times New Roman" w:cs="Times New Roman"/>
          <w:sz w:val="24"/>
        </w:rPr>
      </w:pPr>
    </w:p>
    <w:p w14:paraId="55DF5CA1" w14:textId="3892223B" w:rsidR="00E7090D" w:rsidRPr="00823DE9" w:rsidRDefault="00AD5FCE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7. Enriched genes related to photosynthesis in the </w:t>
      </w:r>
      <w:r w:rsidR="004A43FE" w:rsidRPr="00823DE9">
        <w:rPr>
          <w:rFonts w:ascii="Times New Roman" w:eastAsia="宋体" w:hAnsi="Times New Roman" w:cs="Times New Roman"/>
          <w:b/>
          <w:bCs/>
          <w:sz w:val="24"/>
        </w:rPr>
        <w:t xml:space="preserve">differentiated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2H region</w:t>
      </w:r>
    </w:p>
    <w:tbl>
      <w:tblPr>
        <w:tblW w:w="8482" w:type="dxa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7"/>
        <w:gridCol w:w="1537"/>
        <w:gridCol w:w="1575"/>
        <w:gridCol w:w="3063"/>
      </w:tblGrid>
      <w:tr w:rsidR="00B83E9A" w:rsidRPr="00823DE9" w14:paraId="7244B7E6" w14:textId="77777777" w:rsidTr="00823DE9">
        <w:trPr>
          <w:trHeight w:val="355"/>
          <w:jc w:val="center"/>
        </w:trPr>
        <w:tc>
          <w:tcPr>
            <w:tcW w:w="2307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4F1664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E4F7F0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t position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AC86AF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 position</w:t>
            </w:r>
          </w:p>
        </w:tc>
        <w:tc>
          <w:tcPr>
            <w:tcW w:w="3063" w:type="dxa"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5BD17B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 w:rsidR="00B83E9A" w:rsidRPr="00823DE9" w14:paraId="4D8041CD" w14:textId="77777777" w:rsidTr="00823DE9">
        <w:trPr>
          <w:trHeight w:val="285"/>
          <w:jc w:val="center"/>
        </w:trPr>
        <w:tc>
          <w:tcPr>
            <w:tcW w:w="230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14FF7B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48390</w:t>
            </w:r>
          </w:p>
        </w:tc>
        <w:tc>
          <w:tcPr>
            <w:tcW w:w="153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BB8DDA" w14:textId="32258C74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0,702,335</w:t>
            </w:r>
          </w:p>
        </w:tc>
        <w:tc>
          <w:tcPr>
            <w:tcW w:w="157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3DA0A9" w14:textId="658A174E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0,702,563</w:t>
            </w:r>
          </w:p>
        </w:tc>
        <w:tc>
          <w:tcPr>
            <w:tcW w:w="306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F4963A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protein H</w:t>
            </w:r>
          </w:p>
        </w:tc>
      </w:tr>
      <w:tr w:rsidR="00B83E9A" w:rsidRPr="00823DE9" w14:paraId="3BA7B2FD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92A4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484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B0C02" w14:textId="7DACEB04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0,702,66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8AABA" w14:textId="6DC0F6EE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0,702,788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A811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 PsbN</w:t>
            </w:r>
          </w:p>
        </w:tc>
      </w:tr>
      <w:tr w:rsidR="00B83E9A" w:rsidRPr="00823DE9" w14:paraId="27EF7411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A670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577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A3E78" w14:textId="1ECDF9AE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1,442,22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B2E2E" w14:textId="5EF04D5E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1,443,669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7511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Oxygen-evolving enhancer protein 1, chloroplastic</w:t>
            </w:r>
          </w:p>
        </w:tc>
      </w:tr>
      <w:tr w:rsidR="00B83E9A" w:rsidRPr="00823DE9" w14:paraId="2BBDBF59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4824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048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14347" w14:textId="43D5021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3,885,8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EC8CB" w14:textId="5DBDF842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3,887,371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9F0F6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 subunit psaK, chloroplastic</w:t>
            </w:r>
          </w:p>
        </w:tc>
      </w:tr>
      <w:tr w:rsidR="00B83E9A" w:rsidRPr="00823DE9" w14:paraId="50A35A66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272B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088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C7BC4" w14:textId="34BF6478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6,850,36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4D3A9" w14:textId="2D7E24DD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6,851,259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8E2D7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Oxygen-evolving enhancer protein 2, chloroplastic</w:t>
            </w:r>
          </w:p>
        </w:tc>
      </w:tr>
      <w:tr w:rsidR="00B83E9A" w:rsidRPr="00823DE9" w14:paraId="2AD8958D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FE47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199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0CEEE" w14:textId="5B5900E2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24,4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F763F" w14:textId="0083CCB3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24,877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83D6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D2 protein</w:t>
            </w:r>
          </w:p>
        </w:tc>
      </w:tr>
      <w:tr w:rsidR="00B83E9A" w:rsidRPr="00823DE9" w14:paraId="1F435984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E02B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20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89665" w14:textId="5B50A666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27,80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E6360" w14:textId="400C79D0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28,019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74D0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protein Z</w:t>
            </w:r>
          </w:p>
        </w:tc>
      </w:tr>
      <w:tr w:rsidR="00B83E9A" w:rsidRPr="00823DE9" w14:paraId="5476AEAC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DF17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203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CD319" w14:textId="39A9EEF0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56,66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B471E" w14:textId="474046E0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58,013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405FF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CP43 protein</w:t>
            </w:r>
          </w:p>
        </w:tc>
      </w:tr>
      <w:tr w:rsidR="00B83E9A" w:rsidRPr="00823DE9" w14:paraId="429C1838" w14:textId="77777777" w:rsidTr="00823DE9">
        <w:trPr>
          <w:trHeight w:val="285"/>
          <w:jc w:val="center"/>
        </w:trPr>
        <w:tc>
          <w:tcPr>
            <w:tcW w:w="2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7EEA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205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88982" w14:textId="07EBE97A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62,94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01545" w14:textId="0068A898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63,149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CD82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protein D1</w:t>
            </w:r>
          </w:p>
        </w:tc>
      </w:tr>
      <w:tr w:rsidR="00B83E9A" w:rsidRPr="00823DE9" w14:paraId="03755E43" w14:textId="77777777" w:rsidTr="00823DE9">
        <w:trPr>
          <w:trHeight w:val="285"/>
          <w:jc w:val="center"/>
        </w:trPr>
        <w:tc>
          <w:tcPr>
            <w:tcW w:w="230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59F8F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2Hr1G062060</w:t>
            </w:r>
          </w:p>
        </w:tc>
        <w:tc>
          <w:tcPr>
            <w:tcW w:w="153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075D8CF" w14:textId="4A187655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63,398</w:t>
            </w:r>
          </w:p>
        </w:tc>
        <w:tc>
          <w:tcPr>
            <w:tcW w:w="157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40B39E5" w14:textId="27806DAE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9,364,111</w:t>
            </w:r>
          </w:p>
        </w:tc>
        <w:tc>
          <w:tcPr>
            <w:tcW w:w="306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B8BE9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tosystem II protein D1</w:t>
            </w:r>
          </w:p>
        </w:tc>
      </w:tr>
    </w:tbl>
    <w:p w14:paraId="48ADDFEB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1742152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F2F36A8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150AC24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EE8A424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DEDC25D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5461B1F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D8B78B3" w14:textId="77777777" w:rsidR="00E7090D" w:rsidRPr="00823DE9" w:rsidRDefault="00E7090D">
      <w:pPr>
        <w:spacing w:line="400" w:lineRule="atLeast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AA233A3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0BA3A812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20736254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058FF54E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7EC25B11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012CA20D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28517E67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596AF94E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77EAFA0A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0C874BEB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3D783AA2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486E1E89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439644C3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76D8C241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74A13A83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684E9A04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2A7770FC" w14:textId="77777777" w:rsidR="00E7090D" w:rsidRPr="00823DE9" w:rsidRDefault="00E7090D">
      <w:pPr>
        <w:jc w:val="center"/>
        <w:rPr>
          <w:rFonts w:ascii="Times New Roman" w:eastAsia="宋体" w:hAnsi="Times New Roman" w:cs="Times New Roman"/>
          <w:sz w:val="24"/>
          <w:lang w:eastAsia="zh-Hans"/>
        </w:rPr>
      </w:pPr>
    </w:p>
    <w:p w14:paraId="43362BBE" w14:textId="5937FF22" w:rsidR="00E7090D" w:rsidRPr="00823DE9" w:rsidRDefault="00AD5FCE">
      <w:pPr>
        <w:jc w:val="center"/>
        <w:rPr>
          <w:rFonts w:ascii="Times New Roman" w:eastAsia="宋体" w:hAnsi="Times New Roman" w:cs="Times New Roman"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8. Enriched genes related to resistance in the </w:t>
      </w:r>
      <w:r w:rsidR="00EE6C49" w:rsidRPr="00823DE9">
        <w:rPr>
          <w:rFonts w:ascii="Times New Roman" w:eastAsia="宋体" w:hAnsi="Times New Roman" w:cs="Times New Roman"/>
          <w:b/>
          <w:bCs/>
          <w:sz w:val="24"/>
        </w:rPr>
        <w:t xml:space="preserve">differentiated 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>3H region</w:t>
      </w:r>
      <w:r w:rsidR="00EE6C49" w:rsidRPr="00823DE9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tbl>
      <w:tblPr>
        <w:tblW w:w="83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1382"/>
        <w:gridCol w:w="1236"/>
        <w:gridCol w:w="3426"/>
      </w:tblGrid>
      <w:tr w:rsidR="00B83E9A" w:rsidRPr="00823DE9" w14:paraId="02516B75" w14:textId="77777777" w:rsidTr="00823DE9">
        <w:trPr>
          <w:trHeight w:val="304"/>
          <w:tblHeader/>
          <w:jc w:val="center"/>
        </w:trPr>
        <w:tc>
          <w:tcPr>
            <w:tcW w:w="225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1038FAB5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6726B7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t position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E9294E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 position</w:t>
            </w:r>
          </w:p>
        </w:tc>
        <w:tc>
          <w:tcPr>
            <w:tcW w:w="342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867D48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 w:rsidR="00B83E9A" w:rsidRPr="00823DE9" w14:paraId="5496B206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894194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745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9FA9E76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2,797,24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E9DC22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2,798,441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352E845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ING/U-box superfamily protein</w:t>
            </w:r>
          </w:p>
        </w:tc>
      </w:tr>
      <w:tr w:rsidR="00B83E9A" w:rsidRPr="00823DE9" w14:paraId="52825586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4387C87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800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510A6C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7,755,87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ADB97C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7,757,764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155AABE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 kinase superfamily protein</w:t>
            </w:r>
          </w:p>
        </w:tc>
      </w:tr>
      <w:tr w:rsidR="00B83E9A" w:rsidRPr="00823DE9" w14:paraId="076DBAB8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D17D8E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83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75861B5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1,036,55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4A93A6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1,038,791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1B32D04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hosphatidylinositol 4-kinase gamma 1</w:t>
            </w:r>
          </w:p>
        </w:tc>
      </w:tr>
      <w:tr w:rsidR="00B83E9A" w:rsidRPr="00823DE9" w14:paraId="4AF4E1DD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7A0E6C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869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516C42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4,332,86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56FFC57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4,334,426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043045D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rine/threonine-protein kinase</w:t>
            </w:r>
          </w:p>
        </w:tc>
      </w:tr>
      <w:tr w:rsidR="00B83E9A" w:rsidRPr="00823DE9" w14:paraId="6451A6EF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2F89A61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20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1433EF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184,85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BD3CC7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186,395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5757F4A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yruvate kinase family protein</w:t>
            </w:r>
          </w:p>
        </w:tc>
      </w:tr>
      <w:tr w:rsidR="00B83E9A" w:rsidRPr="00823DE9" w14:paraId="32EEA15E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2B7E158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2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D0D8C4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186,99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BCA84F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187,722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235C9C8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ING/U-box superfamily protein</w:t>
            </w:r>
          </w:p>
        </w:tc>
      </w:tr>
      <w:tr w:rsidR="00B83E9A" w:rsidRPr="00823DE9" w14:paraId="0E054D13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7B16C5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2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EE32F8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377,44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CA232B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384,751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658081E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ING/U-box superfamily protein</w:t>
            </w:r>
          </w:p>
        </w:tc>
      </w:tr>
      <w:tr w:rsidR="00B83E9A" w:rsidRPr="00823DE9" w14:paraId="05D2BF45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C6A7B8F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23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446B36F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379,56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75E73C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1,384,772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0D8D6E7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yruvate kinase family protein</w:t>
            </w:r>
          </w:p>
        </w:tc>
      </w:tr>
      <w:tr w:rsidR="00B83E9A" w:rsidRPr="00823DE9" w14:paraId="5B952B9C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10061D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55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ED6A71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3,988,50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BD4232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3,993,909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1456A8C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DOF zinc finger protein 1</w:t>
            </w:r>
          </w:p>
        </w:tc>
      </w:tr>
      <w:tr w:rsidR="00B83E9A" w:rsidRPr="00823DE9" w14:paraId="4C5479ED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4B6F9A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396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BB77ED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5,359,53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9893A4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5,360,131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608E40B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LRR receptor-like serine/threonine-protein kinase EFR</w:t>
            </w:r>
          </w:p>
        </w:tc>
      </w:tr>
      <w:tr w:rsidR="00B83E9A" w:rsidRPr="00823DE9" w14:paraId="11911CFE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FD658B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04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94B4E5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45,038,94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FEC79E7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45,039,441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6E0D5C0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 kinase superfamily protein</w:t>
            </w:r>
          </w:p>
        </w:tc>
      </w:tr>
      <w:tr w:rsidR="00B83E9A" w:rsidRPr="00823DE9" w14:paraId="5E58985F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711EDA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058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176F5B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46,957,33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BBC24A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46,967,525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3BD7BC1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rine/threonine-protein kinase-like protein CCR4</w:t>
            </w:r>
          </w:p>
        </w:tc>
      </w:tr>
      <w:tr w:rsidR="00B83E9A" w:rsidRPr="00823DE9" w14:paraId="462B94F5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7DA6DA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103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23369D5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4,833,57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970081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4,843,549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19F4249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ING/U-box superfamily protein</w:t>
            </w:r>
          </w:p>
        </w:tc>
      </w:tr>
      <w:tr w:rsidR="00B83E9A" w:rsidRPr="00823DE9" w14:paraId="3F6DD4E6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0FE6362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143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8ACE14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6,959,59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B4A6B27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6,961,836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20FDB0A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Leucine-rich repeat protein kinase family protein</w:t>
            </w:r>
          </w:p>
        </w:tc>
      </w:tr>
      <w:tr w:rsidR="00B83E9A" w:rsidRPr="00823DE9" w14:paraId="5BB4CE7A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38D4F2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18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65ED55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1,010,85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F2AAD9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1,012,998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73533F6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eceptor-like protein kinase 1</w:t>
            </w:r>
          </w:p>
        </w:tc>
      </w:tr>
      <w:tr w:rsidR="00B83E9A" w:rsidRPr="00823DE9" w14:paraId="01280918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4261F9A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18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A0DEFE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1,022,81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3B8607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1,027,266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33593A8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 kinase superfamily protein</w:t>
            </w:r>
          </w:p>
        </w:tc>
      </w:tr>
      <w:tr w:rsidR="00B83E9A" w:rsidRPr="00823DE9" w14:paraId="5D45C5EC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7F19756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290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B8D6DB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3,478,38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BB67E4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3,479,225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2317A5F1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eneral transcription factor 2-related zinc finger protein</w:t>
            </w:r>
          </w:p>
        </w:tc>
      </w:tr>
      <w:tr w:rsidR="00B83E9A" w:rsidRPr="00823DE9" w14:paraId="5722B2F6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8C6D17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330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364C849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9,060,63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C64469A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9,068,693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4DF5509F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Zinc induced facilitator-like 2</w:t>
            </w:r>
          </w:p>
        </w:tc>
      </w:tr>
      <w:tr w:rsidR="00B83E9A" w:rsidRPr="00823DE9" w14:paraId="5BC4165A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93860FB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564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794C2D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99,554,77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1029908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99,555,615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5BB577D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rine/threonine-protein kinase</w:t>
            </w:r>
          </w:p>
        </w:tc>
      </w:tr>
      <w:tr w:rsidR="00B83E9A" w:rsidRPr="00823DE9" w14:paraId="4123DEBF" w14:textId="77777777" w:rsidTr="00823DE9">
        <w:trPr>
          <w:trHeight w:val="28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C9A616D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628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1F036A3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7,953,49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76CCD26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7,971,846</w:t>
            </w:r>
          </w:p>
        </w:tc>
        <w:tc>
          <w:tcPr>
            <w:tcW w:w="3426" w:type="dxa"/>
            <w:shd w:val="clear" w:color="auto" w:fill="auto"/>
            <w:vAlign w:val="center"/>
          </w:tcPr>
          <w:p w14:paraId="24072504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ORC family CW-type zinc finger protein 3</w:t>
            </w:r>
          </w:p>
        </w:tc>
      </w:tr>
      <w:tr w:rsidR="00B83E9A" w:rsidRPr="00823DE9" w14:paraId="7CC8B823" w14:textId="77777777" w:rsidTr="00823DE9">
        <w:trPr>
          <w:trHeight w:val="285"/>
          <w:jc w:val="center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52C7E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lang w:bidi="ar"/>
              </w:rPr>
              <w:t>HORVU3Hr1G04716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D1A0F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9,229,45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D9BA0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9,264,381</w:t>
            </w:r>
          </w:p>
        </w:tc>
        <w:tc>
          <w:tcPr>
            <w:tcW w:w="3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80B5C" w14:textId="77777777" w:rsidR="00B83E9A" w:rsidRPr="00823DE9" w:rsidRDefault="00B83E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 kinase family protein / protein phosphatase 2C</w:t>
            </w: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（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P2C</w:t>
            </w:r>
            <w:r w:rsidRPr="00823DE9"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）</w:t>
            </w:r>
            <w:r w:rsidRPr="00823DE9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amily protein</w:t>
            </w:r>
          </w:p>
        </w:tc>
      </w:tr>
    </w:tbl>
    <w:p w14:paraId="3B4D1040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167532B5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926F9DC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574C37ED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20A521F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0FD2CA2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BA5ED44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78BF5D6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F62F78F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2BFFEE5" w14:textId="5443A30D" w:rsidR="00D97497" w:rsidRPr="00823DE9" w:rsidRDefault="00AD5FCE" w:rsidP="00D97497">
      <w:pPr>
        <w:spacing w:line="360" w:lineRule="exact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D97497" w:rsidRPr="00823DE9">
        <w:rPr>
          <w:rFonts w:ascii="Times New Roman" w:eastAsia="宋体" w:hAnsi="Times New Roman" w:cs="Times New Roman"/>
          <w:b/>
          <w:bCs/>
          <w:sz w:val="24"/>
        </w:rPr>
        <w:t xml:space="preserve">9. Primers used for identifying haplotpes of </w:t>
      </w:r>
      <w:r w:rsidR="00D97497" w:rsidRPr="00823DE9">
        <w:rPr>
          <w:rFonts w:ascii="Times New Roman" w:eastAsia="宋体" w:hAnsi="Times New Roman" w:cs="Times New Roman"/>
          <w:b/>
          <w:bCs/>
          <w:i/>
          <w:iCs/>
          <w:sz w:val="24"/>
        </w:rPr>
        <w:t>HvVRN1</w:t>
      </w:r>
      <w:r w:rsidR="00D97497" w:rsidRPr="00823DE9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226"/>
        <w:gridCol w:w="1490"/>
        <w:gridCol w:w="3458"/>
        <w:gridCol w:w="1254"/>
        <w:gridCol w:w="1094"/>
      </w:tblGrid>
      <w:tr w:rsidR="00D97497" w:rsidRPr="00823DE9" w14:paraId="13961C32" w14:textId="77777777" w:rsidTr="00D85FE1">
        <w:trPr>
          <w:jc w:val="center"/>
        </w:trPr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14:paraId="3AA257C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apl</w:t>
            </w: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ype</w:t>
            </w:r>
          </w:p>
        </w:tc>
        <w:tc>
          <w:tcPr>
            <w:tcW w:w="874" w:type="pct"/>
            <w:tcBorders>
              <w:top w:val="single" w:sz="12" w:space="0" w:color="auto"/>
            </w:tcBorders>
            <w:vAlign w:val="center"/>
          </w:tcPr>
          <w:p w14:paraId="010E5D2A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ID</w:t>
            </w:r>
          </w:p>
        </w:tc>
        <w:tc>
          <w:tcPr>
            <w:tcW w:w="2029" w:type="pct"/>
            <w:tcBorders>
              <w:top w:val="single" w:sz="12" w:space="0" w:color="auto"/>
            </w:tcBorders>
            <w:vAlign w:val="center"/>
          </w:tcPr>
          <w:p w14:paraId="1F18CF0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sequence (3’-5’)</w:t>
            </w:r>
          </w:p>
        </w:tc>
        <w:tc>
          <w:tcPr>
            <w:tcW w:w="736" w:type="pct"/>
            <w:tcBorders>
              <w:top w:val="single" w:sz="12" w:space="0" w:color="auto"/>
            </w:tcBorders>
          </w:tcPr>
          <w:p w14:paraId="15CA1C6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oduct size </w:t>
            </w:r>
          </w:p>
          <w:p w14:paraId="05B15662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642" w:type="pct"/>
            <w:tcBorders>
              <w:top w:val="single" w:sz="12" w:space="0" w:color="auto"/>
            </w:tcBorders>
          </w:tcPr>
          <w:p w14:paraId="7F4BA216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m (</w:t>
            </w:r>
            <w:r w:rsidRPr="00823DE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℃</w:t>
            </w: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97497" w:rsidRPr="00823DE9" w14:paraId="5898CE37" w14:textId="77777777" w:rsidTr="00D85FE1">
        <w:trPr>
          <w:jc w:val="center"/>
        </w:trPr>
        <w:tc>
          <w:tcPr>
            <w:tcW w:w="719" w:type="pct"/>
            <w:tcBorders>
              <w:top w:val="single" w:sz="4" w:space="0" w:color="auto"/>
            </w:tcBorders>
          </w:tcPr>
          <w:p w14:paraId="00C45F2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1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0882ABAB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F</w:t>
            </w:r>
          </w:p>
        </w:tc>
        <w:tc>
          <w:tcPr>
            <w:tcW w:w="2029" w:type="pct"/>
            <w:tcBorders>
              <w:top w:val="single" w:sz="4" w:space="0" w:color="auto"/>
            </w:tcBorders>
            <w:vAlign w:val="bottom"/>
          </w:tcPr>
          <w:p w14:paraId="18006C75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CTTGCTGCTTGAACAAA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634D7F5C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2F1BCD1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D97497" w:rsidRPr="00823DE9" w14:paraId="7E236CD8" w14:textId="77777777" w:rsidTr="00D85FE1">
        <w:trPr>
          <w:jc w:val="center"/>
        </w:trPr>
        <w:tc>
          <w:tcPr>
            <w:tcW w:w="719" w:type="pct"/>
          </w:tcPr>
          <w:p w14:paraId="792BF76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26BF526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R</w:t>
            </w:r>
          </w:p>
        </w:tc>
        <w:tc>
          <w:tcPr>
            <w:tcW w:w="2029" w:type="pct"/>
            <w:vAlign w:val="bottom"/>
          </w:tcPr>
          <w:p w14:paraId="14C942EA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ACCGTCGTGGATCGTTT</w:t>
            </w:r>
          </w:p>
        </w:tc>
        <w:tc>
          <w:tcPr>
            <w:tcW w:w="736" w:type="pct"/>
          </w:tcPr>
          <w:p w14:paraId="0818CA67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3A19782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28527549" w14:textId="77777777" w:rsidTr="00D85FE1">
        <w:trPr>
          <w:jc w:val="center"/>
        </w:trPr>
        <w:tc>
          <w:tcPr>
            <w:tcW w:w="719" w:type="pct"/>
          </w:tcPr>
          <w:p w14:paraId="3013A44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2</w:t>
            </w:r>
          </w:p>
        </w:tc>
        <w:tc>
          <w:tcPr>
            <w:tcW w:w="874" w:type="pct"/>
          </w:tcPr>
          <w:p w14:paraId="7C9179AD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F</w:t>
            </w:r>
          </w:p>
        </w:tc>
        <w:tc>
          <w:tcPr>
            <w:tcW w:w="2029" w:type="pct"/>
            <w:vAlign w:val="bottom"/>
          </w:tcPr>
          <w:p w14:paraId="73F5CBCB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CCAGCTGATGAAACTCC</w:t>
            </w:r>
          </w:p>
        </w:tc>
        <w:tc>
          <w:tcPr>
            <w:tcW w:w="736" w:type="pct"/>
          </w:tcPr>
          <w:p w14:paraId="379824F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642" w:type="pct"/>
          </w:tcPr>
          <w:p w14:paraId="62CE885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D97497" w:rsidRPr="00823DE9" w14:paraId="527DAC59" w14:textId="77777777" w:rsidTr="00D85FE1">
        <w:trPr>
          <w:jc w:val="center"/>
        </w:trPr>
        <w:tc>
          <w:tcPr>
            <w:tcW w:w="719" w:type="pct"/>
          </w:tcPr>
          <w:p w14:paraId="7E6A440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4DC026C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R</w:t>
            </w:r>
          </w:p>
        </w:tc>
        <w:tc>
          <w:tcPr>
            <w:tcW w:w="2029" w:type="pct"/>
            <w:vAlign w:val="bottom"/>
          </w:tcPr>
          <w:p w14:paraId="5F9C1AD2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ACCTGGTCACCATCAAA</w:t>
            </w:r>
          </w:p>
        </w:tc>
        <w:tc>
          <w:tcPr>
            <w:tcW w:w="736" w:type="pct"/>
          </w:tcPr>
          <w:p w14:paraId="02BDE08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495B66A5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578266FB" w14:textId="77777777" w:rsidTr="00D85FE1">
        <w:trPr>
          <w:jc w:val="center"/>
        </w:trPr>
        <w:tc>
          <w:tcPr>
            <w:tcW w:w="719" w:type="pct"/>
          </w:tcPr>
          <w:p w14:paraId="3A49AC1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3</w:t>
            </w:r>
          </w:p>
        </w:tc>
        <w:tc>
          <w:tcPr>
            <w:tcW w:w="874" w:type="pct"/>
          </w:tcPr>
          <w:p w14:paraId="375C05C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F</w:t>
            </w:r>
          </w:p>
        </w:tc>
        <w:tc>
          <w:tcPr>
            <w:tcW w:w="2029" w:type="pct"/>
            <w:vAlign w:val="bottom"/>
          </w:tcPr>
          <w:p w14:paraId="6056CD87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TTTCCTTCGGATTCTGC</w:t>
            </w:r>
          </w:p>
        </w:tc>
        <w:tc>
          <w:tcPr>
            <w:tcW w:w="736" w:type="pct"/>
          </w:tcPr>
          <w:p w14:paraId="7D17A84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642" w:type="pct"/>
          </w:tcPr>
          <w:p w14:paraId="0F9EBB4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D97497" w:rsidRPr="00823DE9" w14:paraId="210928B4" w14:textId="77777777" w:rsidTr="00D85FE1">
        <w:trPr>
          <w:jc w:val="center"/>
        </w:trPr>
        <w:tc>
          <w:tcPr>
            <w:tcW w:w="719" w:type="pct"/>
          </w:tcPr>
          <w:p w14:paraId="40B5982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119A07E0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R</w:t>
            </w:r>
          </w:p>
        </w:tc>
        <w:tc>
          <w:tcPr>
            <w:tcW w:w="2029" w:type="pct"/>
            <w:vAlign w:val="bottom"/>
          </w:tcPr>
          <w:p w14:paraId="5D2CE6B4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AGGGAGAGGACGAGGTA</w:t>
            </w:r>
          </w:p>
        </w:tc>
        <w:tc>
          <w:tcPr>
            <w:tcW w:w="736" w:type="pct"/>
          </w:tcPr>
          <w:p w14:paraId="1E9B686D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4B01D9B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60722F53" w14:textId="77777777" w:rsidTr="00D85FE1">
        <w:trPr>
          <w:jc w:val="center"/>
        </w:trPr>
        <w:tc>
          <w:tcPr>
            <w:tcW w:w="719" w:type="pct"/>
          </w:tcPr>
          <w:p w14:paraId="776B4D37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4</w:t>
            </w:r>
          </w:p>
        </w:tc>
        <w:tc>
          <w:tcPr>
            <w:tcW w:w="874" w:type="pct"/>
          </w:tcPr>
          <w:p w14:paraId="6A7E304A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F</w:t>
            </w:r>
          </w:p>
        </w:tc>
        <w:tc>
          <w:tcPr>
            <w:tcW w:w="2029" w:type="pct"/>
            <w:vAlign w:val="bottom"/>
          </w:tcPr>
          <w:p w14:paraId="060F63B9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AGACCGCCATGAACATC</w:t>
            </w:r>
          </w:p>
        </w:tc>
        <w:tc>
          <w:tcPr>
            <w:tcW w:w="736" w:type="pct"/>
          </w:tcPr>
          <w:p w14:paraId="177165B5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42" w:type="pct"/>
          </w:tcPr>
          <w:p w14:paraId="74579EC0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D97497" w:rsidRPr="00823DE9" w14:paraId="43195A06" w14:textId="77777777" w:rsidTr="00D85FE1">
        <w:trPr>
          <w:jc w:val="center"/>
        </w:trPr>
        <w:tc>
          <w:tcPr>
            <w:tcW w:w="719" w:type="pct"/>
          </w:tcPr>
          <w:p w14:paraId="178E5B7F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4B58D08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R</w:t>
            </w:r>
          </w:p>
        </w:tc>
        <w:tc>
          <w:tcPr>
            <w:tcW w:w="2029" w:type="pct"/>
            <w:vAlign w:val="bottom"/>
          </w:tcPr>
          <w:p w14:paraId="2944D07E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GACCGCAATCAGTTTTT</w:t>
            </w:r>
          </w:p>
        </w:tc>
        <w:tc>
          <w:tcPr>
            <w:tcW w:w="736" w:type="pct"/>
          </w:tcPr>
          <w:p w14:paraId="4FFF388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0D2798B0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2D71E3B8" w14:textId="77777777" w:rsidTr="00D85FE1">
        <w:trPr>
          <w:jc w:val="center"/>
        </w:trPr>
        <w:tc>
          <w:tcPr>
            <w:tcW w:w="719" w:type="pct"/>
          </w:tcPr>
          <w:p w14:paraId="3E9F79F6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5</w:t>
            </w:r>
          </w:p>
        </w:tc>
        <w:tc>
          <w:tcPr>
            <w:tcW w:w="874" w:type="pct"/>
          </w:tcPr>
          <w:p w14:paraId="0716ADC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F</w:t>
            </w:r>
          </w:p>
        </w:tc>
        <w:tc>
          <w:tcPr>
            <w:tcW w:w="2029" w:type="pct"/>
            <w:vAlign w:val="bottom"/>
          </w:tcPr>
          <w:p w14:paraId="0C159C37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GGCCTCATCATCTTCTC</w:t>
            </w:r>
          </w:p>
        </w:tc>
        <w:tc>
          <w:tcPr>
            <w:tcW w:w="736" w:type="pct"/>
          </w:tcPr>
          <w:p w14:paraId="3416933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642" w:type="pct"/>
          </w:tcPr>
          <w:p w14:paraId="611994E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D97497" w:rsidRPr="00823DE9" w14:paraId="241488B5" w14:textId="77777777" w:rsidTr="00D85FE1">
        <w:trPr>
          <w:jc w:val="center"/>
        </w:trPr>
        <w:tc>
          <w:tcPr>
            <w:tcW w:w="719" w:type="pct"/>
          </w:tcPr>
          <w:p w14:paraId="0539CB1C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1531ACAB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R</w:t>
            </w:r>
          </w:p>
        </w:tc>
        <w:tc>
          <w:tcPr>
            <w:tcW w:w="2029" w:type="pct"/>
            <w:vAlign w:val="bottom"/>
          </w:tcPr>
          <w:p w14:paraId="2DB9D824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CTTGTGTGTGCATCTAT</w:t>
            </w:r>
          </w:p>
        </w:tc>
        <w:tc>
          <w:tcPr>
            <w:tcW w:w="736" w:type="pct"/>
          </w:tcPr>
          <w:p w14:paraId="4DA5A38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667EA88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7C4F9894" w14:textId="77777777" w:rsidTr="00D85FE1">
        <w:trPr>
          <w:jc w:val="center"/>
        </w:trPr>
        <w:tc>
          <w:tcPr>
            <w:tcW w:w="719" w:type="pct"/>
          </w:tcPr>
          <w:p w14:paraId="42CD41AC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6</w:t>
            </w:r>
          </w:p>
        </w:tc>
        <w:tc>
          <w:tcPr>
            <w:tcW w:w="874" w:type="pct"/>
          </w:tcPr>
          <w:p w14:paraId="575D4CFB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F</w:t>
            </w:r>
          </w:p>
        </w:tc>
        <w:tc>
          <w:tcPr>
            <w:tcW w:w="2029" w:type="pct"/>
            <w:vAlign w:val="bottom"/>
          </w:tcPr>
          <w:p w14:paraId="315F2FCC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CATGTGTTGTCGGTCT</w:t>
            </w:r>
          </w:p>
        </w:tc>
        <w:tc>
          <w:tcPr>
            <w:tcW w:w="736" w:type="pct"/>
          </w:tcPr>
          <w:p w14:paraId="2BB96D3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642" w:type="pct"/>
          </w:tcPr>
          <w:p w14:paraId="039EC09A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D97497" w:rsidRPr="00823DE9" w14:paraId="55789050" w14:textId="77777777" w:rsidTr="00D85FE1">
        <w:trPr>
          <w:jc w:val="center"/>
        </w:trPr>
        <w:tc>
          <w:tcPr>
            <w:tcW w:w="719" w:type="pct"/>
          </w:tcPr>
          <w:p w14:paraId="149D4E4B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71D155B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R</w:t>
            </w:r>
          </w:p>
        </w:tc>
        <w:tc>
          <w:tcPr>
            <w:tcW w:w="2029" w:type="pct"/>
            <w:vAlign w:val="bottom"/>
          </w:tcPr>
          <w:p w14:paraId="06D1DF04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GCTCCTGCCAACTACGA</w:t>
            </w:r>
          </w:p>
        </w:tc>
        <w:tc>
          <w:tcPr>
            <w:tcW w:w="736" w:type="pct"/>
          </w:tcPr>
          <w:p w14:paraId="3C65636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18A38D8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3F4D1C69" w14:textId="77777777" w:rsidTr="00D85FE1">
        <w:trPr>
          <w:jc w:val="center"/>
        </w:trPr>
        <w:tc>
          <w:tcPr>
            <w:tcW w:w="719" w:type="pct"/>
          </w:tcPr>
          <w:p w14:paraId="0D452FF9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8</w:t>
            </w:r>
          </w:p>
        </w:tc>
        <w:tc>
          <w:tcPr>
            <w:tcW w:w="874" w:type="pct"/>
          </w:tcPr>
          <w:p w14:paraId="324E0DF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F</w:t>
            </w:r>
          </w:p>
        </w:tc>
        <w:tc>
          <w:tcPr>
            <w:tcW w:w="2029" w:type="pct"/>
            <w:vAlign w:val="bottom"/>
          </w:tcPr>
          <w:p w14:paraId="7779B003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CTTGCGTAAGGCTGACACAGG</w:t>
            </w:r>
          </w:p>
        </w:tc>
        <w:tc>
          <w:tcPr>
            <w:tcW w:w="736" w:type="pct"/>
          </w:tcPr>
          <w:p w14:paraId="12625EA6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642" w:type="pct"/>
          </w:tcPr>
          <w:p w14:paraId="62D5CE02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D97497" w:rsidRPr="00823DE9" w14:paraId="0055840E" w14:textId="77777777" w:rsidTr="00D85FE1">
        <w:trPr>
          <w:jc w:val="center"/>
        </w:trPr>
        <w:tc>
          <w:tcPr>
            <w:tcW w:w="719" w:type="pct"/>
          </w:tcPr>
          <w:p w14:paraId="0C47C16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37D2B34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R</w:t>
            </w:r>
          </w:p>
        </w:tc>
        <w:tc>
          <w:tcPr>
            <w:tcW w:w="2029" w:type="pct"/>
            <w:vAlign w:val="bottom"/>
          </w:tcPr>
          <w:p w14:paraId="2933989C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TCCGTCCTCAGCCAC</w:t>
            </w:r>
          </w:p>
        </w:tc>
        <w:tc>
          <w:tcPr>
            <w:tcW w:w="736" w:type="pct"/>
          </w:tcPr>
          <w:p w14:paraId="3B7263E7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2E6F567B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7C19E576" w14:textId="77777777" w:rsidTr="00D85FE1">
        <w:trPr>
          <w:jc w:val="center"/>
        </w:trPr>
        <w:tc>
          <w:tcPr>
            <w:tcW w:w="719" w:type="pct"/>
          </w:tcPr>
          <w:p w14:paraId="6BB7B89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9</w:t>
            </w:r>
          </w:p>
        </w:tc>
        <w:tc>
          <w:tcPr>
            <w:tcW w:w="874" w:type="pct"/>
          </w:tcPr>
          <w:p w14:paraId="023273B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F</w:t>
            </w:r>
          </w:p>
        </w:tc>
        <w:tc>
          <w:tcPr>
            <w:tcW w:w="2029" w:type="pct"/>
            <w:vAlign w:val="bottom"/>
          </w:tcPr>
          <w:p w14:paraId="648D43E9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AGAGAGACGCACGATGTA</w:t>
            </w:r>
          </w:p>
        </w:tc>
        <w:tc>
          <w:tcPr>
            <w:tcW w:w="736" w:type="pct"/>
          </w:tcPr>
          <w:p w14:paraId="1A73301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642" w:type="pct"/>
          </w:tcPr>
          <w:p w14:paraId="5008C92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D97497" w:rsidRPr="00823DE9" w14:paraId="7E9495F0" w14:textId="77777777" w:rsidTr="00D85FE1">
        <w:trPr>
          <w:jc w:val="center"/>
        </w:trPr>
        <w:tc>
          <w:tcPr>
            <w:tcW w:w="719" w:type="pct"/>
          </w:tcPr>
          <w:p w14:paraId="0884C93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</w:tcPr>
          <w:p w14:paraId="69282BC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R</w:t>
            </w:r>
          </w:p>
        </w:tc>
        <w:tc>
          <w:tcPr>
            <w:tcW w:w="2029" w:type="pct"/>
            <w:vAlign w:val="bottom"/>
          </w:tcPr>
          <w:p w14:paraId="45255C19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GGTTTAGCCCCGAAGAA</w:t>
            </w:r>
          </w:p>
        </w:tc>
        <w:tc>
          <w:tcPr>
            <w:tcW w:w="736" w:type="pct"/>
          </w:tcPr>
          <w:p w14:paraId="454AF1E4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</w:tcPr>
          <w:p w14:paraId="672E844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7497" w:rsidRPr="00823DE9" w14:paraId="7B3AE70B" w14:textId="77777777" w:rsidTr="00D85FE1">
        <w:trPr>
          <w:jc w:val="center"/>
        </w:trPr>
        <w:tc>
          <w:tcPr>
            <w:tcW w:w="719" w:type="pct"/>
          </w:tcPr>
          <w:p w14:paraId="254920B5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1-10</w:t>
            </w:r>
          </w:p>
        </w:tc>
        <w:tc>
          <w:tcPr>
            <w:tcW w:w="874" w:type="pct"/>
          </w:tcPr>
          <w:p w14:paraId="017897CC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F</w:t>
            </w:r>
          </w:p>
        </w:tc>
        <w:tc>
          <w:tcPr>
            <w:tcW w:w="2029" w:type="pct"/>
            <w:vAlign w:val="bottom"/>
          </w:tcPr>
          <w:p w14:paraId="0A6430FF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CCCAAGTGGAAGGGTTAG</w:t>
            </w:r>
          </w:p>
        </w:tc>
        <w:tc>
          <w:tcPr>
            <w:tcW w:w="736" w:type="pct"/>
          </w:tcPr>
          <w:p w14:paraId="40B86FD8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642" w:type="pct"/>
          </w:tcPr>
          <w:p w14:paraId="7EA78233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D97497" w:rsidRPr="00823DE9" w14:paraId="3A1E66D6" w14:textId="77777777" w:rsidTr="00D85FE1">
        <w:trPr>
          <w:jc w:val="center"/>
        </w:trPr>
        <w:tc>
          <w:tcPr>
            <w:tcW w:w="719" w:type="pct"/>
            <w:tcBorders>
              <w:bottom w:val="single" w:sz="4" w:space="0" w:color="auto"/>
            </w:tcBorders>
          </w:tcPr>
          <w:p w14:paraId="1DBE8F67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32902661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R</w:t>
            </w:r>
          </w:p>
        </w:tc>
        <w:tc>
          <w:tcPr>
            <w:tcW w:w="2029" w:type="pct"/>
            <w:tcBorders>
              <w:bottom w:val="single" w:sz="4" w:space="0" w:color="auto"/>
            </w:tcBorders>
            <w:vAlign w:val="bottom"/>
          </w:tcPr>
          <w:p w14:paraId="5F1D2769" w14:textId="77777777" w:rsidR="00D97497" w:rsidRPr="00823DE9" w:rsidRDefault="00D97497" w:rsidP="00D85F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3D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AGCAACGAGCTTATGTG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7C7DCE9E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016C7DB0" w14:textId="77777777" w:rsidR="00D97497" w:rsidRPr="00823DE9" w:rsidRDefault="00D97497" w:rsidP="00D85FE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B5BE56D" w14:textId="77777777" w:rsidR="00D97497" w:rsidRPr="00823DE9" w:rsidRDefault="00D97497" w:rsidP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F7D690E" w14:textId="77777777" w:rsidR="00E7090D" w:rsidRPr="00823DE9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19340B7D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CA9863C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E8FA51C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37BDD9A5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9536ACF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0352ED6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352A4F3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48EFCFB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3C8C0904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342C481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137971D7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35110AF1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9DD7E1D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13C1212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88E4031" w14:textId="77777777" w:rsidR="00D97497" w:rsidRPr="00823DE9" w:rsidRDefault="00D97497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627B1C6" w14:textId="77777777" w:rsidR="00EC5E03" w:rsidRPr="00823DE9" w:rsidRDefault="00EC5E03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8C66AE6" w14:textId="597B631E" w:rsidR="00E7090D" w:rsidRPr="00823DE9" w:rsidRDefault="00AD5FCE">
      <w:pPr>
        <w:spacing w:line="400" w:lineRule="atLeast"/>
        <w:rPr>
          <w:rFonts w:ascii="Times New Roman" w:eastAsia="宋体" w:hAnsi="Times New Roman" w:cs="Times New Roman"/>
          <w:b/>
          <w:bCs/>
          <w:sz w:val="24"/>
        </w:rPr>
      </w:pPr>
      <w:r w:rsidRPr="0031546B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  <w:r w:rsidRPr="00823DE9" w:rsidDel="00AD5FC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D97497" w:rsidRPr="00823DE9">
        <w:rPr>
          <w:rFonts w:ascii="Times New Roman" w:eastAsia="宋体" w:hAnsi="Times New Roman" w:cs="Times New Roman"/>
          <w:b/>
          <w:bCs/>
          <w:sz w:val="24"/>
        </w:rPr>
        <w:t>10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057899" w:rsidRPr="00823DE9">
        <w:rPr>
          <w:rFonts w:ascii="Times New Roman" w:eastAsia="宋体" w:hAnsi="Times New Roman" w:cs="Times New Roman" w:hint="eastAsia"/>
          <w:b/>
          <w:bCs/>
          <w:sz w:val="24"/>
        </w:rPr>
        <w:t>Pri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mers for sequencing </w:t>
      </w:r>
      <w:r w:rsidR="00057899" w:rsidRPr="00823DE9">
        <w:rPr>
          <w:rFonts w:ascii="Times New Roman" w:eastAsia="宋体" w:hAnsi="Times New Roman" w:cs="Times New Roman"/>
          <w:b/>
          <w:bCs/>
          <w:i/>
          <w:iCs/>
          <w:sz w:val="24"/>
        </w:rPr>
        <w:t>HvAnt1</w:t>
      </w:r>
      <w:r w:rsidR="00057899" w:rsidRPr="00823DE9">
        <w:rPr>
          <w:rFonts w:ascii="Times New Roman" w:eastAsia="宋体" w:hAnsi="Times New Roman" w:cs="Times New Roman"/>
          <w:b/>
          <w:bCs/>
          <w:sz w:val="24"/>
        </w:rPr>
        <w:t xml:space="preserve"> and </w:t>
      </w:r>
      <w:r w:rsidR="00057899" w:rsidRPr="00823DE9">
        <w:rPr>
          <w:rFonts w:ascii="Times New Roman" w:eastAsia="宋体" w:hAnsi="Times New Roman" w:cs="Times New Roman"/>
          <w:b/>
          <w:bCs/>
          <w:i/>
          <w:iCs/>
          <w:sz w:val="24"/>
        </w:rPr>
        <w:t>HvAnt2</w:t>
      </w:r>
    </w:p>
    <w:tbl>
      <w:tblPr>
        <w:tblStyle w:val="aa"/>
        <w:tblW w:w="100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3181"/>
        <w:gridCol w:w="3216"/>
        <w:gridCol w:w="2642"/>
      </w:tblGrid>
      <w:tr w:rsidR="00E7090D" w:rsidRPr="00823DE9" w14:paraId="57427D8E" w14:textId="77777777">
        <w:trPr>
          <w:trHeight w:val="401"/>
        </w:trPr>
        <w:tc>
          <w:tcPr>
            <w:tcW w:w="992" w:type="dxa"/>
            <w:tcBorders>
              <w:bottom w:val="single" w:sz="4" w:space="0" w:color="auto"/>
            </w:tcBorders>
          </w:tcPr>
          <w:p w14:paraId="3EFFAE88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188" w:type="dxa"/>
            <w:tcBorders>
              <w:bottom w:val="single" w:sz="4" w:space="0" w:color="auto"/>
            </w:tcBorders>
          </w:tcPr>
          <w:p w14:paraId="71D75AFD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Forward primer sequence</w:t>
            </w:r>
          </w:p>
        </w:tc>
        <w:tc>
          <w:tcPr>
            <w:tcW w:w="3100" w:type="dxa"/>
            <w:tcBorders>
              <w:bottom w:val="single" w:sz="4" w:space="0" w:color="auto"/>
            </w:tcBorders>
          </w:tcPr>
          <w:p w14:paraId="6DCA95F7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Reverse primer sequence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0FE820E4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Purpose</w:t>
            </w:r>
          </w:p>
        </w:tc>
      </w:tr>
      <w:tr w:rsidR="00E7090D" w:rsidRPr="00823DE9" w14:paraId="4DB18E27" w14:textId="77777777">
        <w:trPr>
          <w:trHeight w:val="240"/>
        </w:trPr>
        <w:tc>
          <w:tcPr>
            <w:tcW w:w="992" w:type="dxa"/>
            <w:tcBorders>
              <w:top w:val="single" w:sz="4" w:space="0" w:color="auto"/>
            </w:tcBorders>
          </w:tcPr>
          <w:p w14:paraId="2CD7894D" w14:textId="77777777" w:rsidR="00E7090D" w:rsidRPr="00823DE9" w:rsidRDefault="00057899">
            <w:pPr>
              <w:spacing w:line="400" w:lineRule="exact"/>
              <w:rPr>
                <w:i/>
                <w:iCs/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1</w:t>
            </w:r>
          </w:p>
        </w:tc>
        <w:tc>
          <w:tcPr>
            <w:tcW w:w="3188" w:type="dxa"/>
            <w:tcBorders>
              <w:top w:val="single" w:sz="4" w:space="0" w:color="auto"/>
            </w:tcBorders>
          </w:tcPr>
          <w:p w14:paraId="63BB2B35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CCACGTGGTAATTCTCTGGAG</w:t>
            </w:r>
          </w:p>
        </w:tc>
        <w:tc>
          <w:tcPr>
            <w:tcW w:w="3100" w:type="dxa"/>
            <w:tcBorders>
              <w:top w:val="single" w:sz="4" w:space="0" w:color="auto"/>
            </w:tcBorders>
          </w:tcPr>
          <w:p w14:paraId="1E758119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AAGGCTTCCATGTGTGCA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1CE664B1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1</w:t>
            </w:r>
          </w:p>
        </w:tc>
      </w:tr>
      <w:tr w:rsidR="00E7090D" w:rsidRPr="00823DE9" w14:paraId="7D1BA8C4" w14:textId="77777777">
        <w:trPr>
          <w:trHeight w:val="401"/>
        </w:trPr>
        <w:tc>
          <w:tcPr>
            <w:tcW w:w="992" w:type="dxa"/>
          </w:tcPr>
          <w:p w14:paraId="2FA73C52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3DC1DA93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CTTGCTACGAAAAGTCAACATGT</w:t>
            </w:r>
          </w:p>
        </w:tc>
        <w:tc>
          <w:tcPr>
            <w:tcW w:w="3100" w:type="dxa"/>
          </w:tcPr>
          <w:p w14:paraId="50EB0980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ACGCACAGTTTCCCTTTGAG</w:t>
            </w:r>
          </w:p>
        </w:tc>
        <w:tc>
          <w:tcPr>
            <w:tcW w:w="2737" w:type="dxa"/>
          </w:tcPr>
          <w:p w14:paraId="63D85401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1</w:t>
            </w:r>
          </w:p>
        </w:tc>
      </w:tr>
      <w:tr w:rsidR="00E7090D" w:rsidRPr="00823DE9" w14:paraId="0AC40B50" w14:textId="77777777">
        <w:trPr>
          <w:trHeight w:val="401"/>
        </w:trPr>
        <w:tc>
          <w:tcPr>
            <w:tcW w:w="992" w:type="dxa"/>
          </w:tcPr>
          <w:p w14:paraId="29265174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3E0F987F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AAGGTGACCAAGTTCATGC</w:t>
            </w:r>
          </w:p>
          <w:p w14:paraId="775A134E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TGACTTTCTTTATTCGGAACT</w:t>
            </w:r>
          </w:p>
        </w:tc>
        <w:tc>
          <w:tcPr>
            <w:tcW w:w="3100" w:type="dxa"/>
            <w:vMerge w:val="restart"/>
          </w:tcPr>
          <w:p w14:paraId="55A38900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AGCTGAGTTTCATTTGCCACGTGTG</w:t>
            </w:r>
          </w:p>
        </w:tc>
        <w:tc>
          <w:tcPr>
            <w:tcW w:w="2737" w:type="dxa"/>
            <w:vMerge w:val="restart"/>
          </w:tcPr>
          <w:p w14:paraId="7DCBB3F7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KASP primers for diagnostic molecular marker</w:t>
            </w:r>
          </w:p>
        </w:tc>
      </w:tr>
      <w:tr w:rsidR="00E7090D" w:rsidRPr="00823DE9" w14:paraId="0D27B672" w14:textId="77777777">
        <w:trPr>
          <w:trHeight w:val="401"/>
        </w:trPr>
        <w:tc>
          <w:tcPr>
            <w:tcW w:w="992" w:type="dxa"/>
          </w:tcPr>
          <w:p w14:paraId="1DF2A3DA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0084A6FC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AAGGTCGGAGTCAACGGAT</w:t>
            </w:r>
          </w:p>
          <w:p w14:paraId="7C06BB47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TGACTTTCTTTATTCGGAACA</w:t>
            </w:r>
          </w:p>
        </w:tc>
        <w:tc>
          <w:tcPr>
            <w:tcW w:w="3100" w:type="dxa"/>
            <w:vMerge/>
          </w:tcPr>
          <w:p w14:paraId="294B99AB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2737" w:type="dxa"/>
            <w:vMerge/>
          </w:tcPr>
          <w:p w14:paraId="5452F256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</w:tr>
      <w:tr w:rsidR="00E7090D" w:rsidRPr="00823DE9" w14:paraId="08EEA345" w14:textId="77777777">
        <w:trPr>
          <w:trHeight w:val="401"/>
        </w:trPr>
        <w:tc>
          <w:tcPr>
            <w:tcW w:w="992" w:type="dxa"/>
          </w:tcPr>
          <w:p w14:paraId="478EE7CA" w14:textId="77777777" w:rsidR="00E7090D" w:rsidRPr="00823DE9" w:rsidRDefault="00057899">
            <w:pPr>
              <w:spacing w:line="400" w:lineRule="exact"/>
              <w:rPr>
                <w:i/>
                <w:iCs/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2</w:t>
            </w:r>
          </w:p>
        </w:tc>
        <w:tc>
          <w:tcPr>
            <w:tcW w:w="3188" w:type="dxa"/>
          </w:tcPr>
          <w:p w14:paraId="505F08F3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AAGTCTCTCCTGAATGCCACA</w:t>
            </w:r>
          </w:p>
        </w:tc>
        <w:tc>
          <w:tcPr>
            <w:tcW w:w="3100" w:type="dxa"/>
          </w:tcPr>
          <w:p w14:paraId="68E72093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CGAGGTGAAGTTAGAGCAAGC</w:t>
            </w:r>
          </w:p>
        </w:tc>
        <w:tc>
          <w:tcPr>
            <w:tcW w:w="2737" w:type="dxa"/>
          </w:tcPr>
          <w:p w14:paraId="05D9A07E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2</w:t>
            </w:r>
          </w:p>
        </w:tc>
      </w:tr>
      <w:tr w:rsidR="00E7090D" w:rsidRPr="00823DE9" w14:paraId="011607B7" w14:textId="77777777">
        <w:trPr>
          <w:trHeight w:val="401"/>
        </w:trPr>
        <w:tc>
          <w:tcPr>
            <w:tcW w:w="992" w:type="dxa"/>
          </w:tcPr>
          <w:p w14:paraId="45FA48F6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2DCDD65E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CAGTGCAACAGAGTGGAGGGATT</w:t>
            </w:r>
          </w:p>
        </w:tc>
        <w:tc>
          <w:tcPr>
            <w:tcW w:w="3100" w:type="dxa"/>
          </w:tcPr>
          <w:p w14:paraId="4CA59530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TGCTTGATGCGACAAAGCGTTAC</w:t>
            </w:r>
          </w:p>
        </w:tc>
        <w:tc>
          <w:tcPr>
            <w:tcW w:w="2737" w:type="dxa"/>
          </w:tcPr>
          <w:p w14:paraId="07591F65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2</w:t>
            </w:r>
          </w:p>
        </w:tc>
      </w:tr>
      <w:tr w:rsidR="00E7090D" w:rsidRPr="00823DE9" w14:paraId="228939E3" w14:textId="77777777">
        <w:trPr>
          <w:trHeight w:val="401"/>
        </w:trPr>
        <w:tc>
          <w:tcPr>
            <w:tcW w:w="992" w:type="dxa"/>
          </w:tcPr>
          <w:p w14:paraId="4532966D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40C1AE1D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ACGAACACCCCATCTATCCA</w:t>
            </w:r>
          </w:p>
        </w:tc>
        <w:tc>
          <w:tcPr>
            <w:tcW w:w="3100" w:type="dxa"/>
          </w:tcPr>
          <w:p w14:paraId="61415DA8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ACGATCTCTTCCAAGCCGTAA</w:t>
            </w:r>
          </w:p>
        </w:tc>
        <w:tc>
          <w:tcPr>
            <w:tcW w:w="2737" w:type="dxa"/>
          </w:tcPr>
          <w:p w14:paraId="23B2EF0B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2</w:t>
            </w:r>
          </w:p>
        </w:tc>
      </w:tr>
      <w:tr w:rsidR="00E7090D" w:rsidRPr="00823DE9" w14:paraId="25C1C547" w14:textId="77777777">
        <w:trPr>
          <w:trHeight w:val="401"/>
        </w:trPr>
        <w:tc>
          <w:tcPr>
            <w:tcW w:w="992" w:type="dxa"/>
          </w:tcPr>
          <w:p w14:paraId="057E787C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5FE0D74E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CTGGATCATAGGCGGGTCTT</w:t>
            </w:r>
          </w:p>
        </w:tc>
        <w:tc>
          <w:tcPr>
            <w:tcW w:w="3100" w:type="dxa"/>
          </w:tcPr>
          <w:p w14:paraId="4FB0B642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TCCCACATCACTGCACATC</w:t>
            </w:r>
          </w:p>
        </w:tc>
        <w:tc>
          <w:tcPr>
            <w:tcW w:w="2737" w:type="dxa"/>
          </w:tcPr>
          <w:p w14:paraId="494CE388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 xml:space="preserve">PCR amplification of </w:t>
            </w:r>
            <w:r w:rsidRPr="00823DE9">
              <w:rPr>
                <w:rFonts w:hint="eastAsia"/>
                <w:i/>
                <w:iCs/>
                <w:color w:val="000000"/>
                <w:sz w:val="18"/>
                <w:szCs w:val="18"/>
              </w:rPr>
              <w:t>HvAnt2</w:t>
            </w:r>
          </w:p>
        </w:tc>
      </w:tr>
      <w:tr w:rsidR="00E7090D" w14:paraId="0BDC9F91" w14:textId="77777777">
        <w:trPr>
          <w:trHeight w:val="410"/>
        </w:trPr>
        <w:tc>
          <w:tcPr>
            <w:tcW w:w="992" w:type="dxa"/>
          </w:tcPr>
          <w:p w14:paraId="15BA0BB6" w14:textId="77777777" w:rsidR="00E7090D" w:rsidRPr="00823DE9" w:rsidRDefault="00E7090D">
            <w:pPr>
              <w:spacing w:line="40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3188" w:type="dxa"/>
          </w:tcPr>
          <w:p w14:paraId="1D601392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GATTATTCTGTGCCTGTTACCCC</w:t>
            </w:r>
          </w:p>
        </w:tc>
        <w:tc>
          <w:tcPr>
            <w:tcW w:w="3100" w:type="dxa"/>
          </w:tcPr>
          <w:p w14:paraId="09DB8256" w14:textId="77777777" w:rsidR="00E7090D" w:rsidRPr="00823DE9" w:rsidRDefault="00057899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823DE9">
              <w:rPr>
                <w:rFonts w:hint="eastAsia"/>
                <w:color w:val="000000"/>
                <w:sz w:val="18"/>
                <w:szCs w:val="18"/>
              </w:rPr>
              <w:t>TCCGAGCAACGAGCCAACA</w:t>
            </w:r>
          </w:p>
        </w:tc>
        <w:tc>
          <w:tcPr>
            <w:tcW w:w="2737" w:type="dxa"/>
          </w:tcPr>
          <w:p w14:paraId="4523DCDB" w14:textId="77777777" w:rsidR="00E7090D" w:rsidRPr="00823DE9" w:rsidRDefault="00057899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823DE9">
              <w:rPr>
                <w:color w:val="000000"/>
                <w:sz w:val="18"/>
                <w:szCs w:val="18"/>
              </w:rPr>
              <w:t>D</w:t>
            </w:r>
            <w:r w:rsidRPr="00823DE9">
              <w:rPr>
                <w:rFonts w:hint="eastAsia"/>
                <w:color w:val="000000"/>
                <w:sz w:val="18"/>
                <w:szCs w:val="18"/>
              </w:rPr>
              <w:t>iagnostic molecular marker</w:t>
            </w:r>
          </w:p>
        </w:tc>
      </w:tr>
    </w:tbl>
    <w:p w14:paraId="29E247A2" w14:textId="77777777" w:rsidR="00E7090D" w:rsidRDefault="00E7090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8E2D00A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05406B1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1291A632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78A1833C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734820A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646DB38A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5F8DA347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57BDB515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3D8BBC0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CA7756A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4F5033FB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52E7012B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0324B86D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32C3CCFE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1C9C0A3D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9418819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520EFAED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p w14:paraId="23BD39C1" w14:textId="77777777" w:rsidR="00255F1D" w:rsidRDefault="00255F1D">
      <w:pPr>
        <w:spacing w:line="400" w:lineRule="atLeast"/>
        <w:rPr>
          <w:rFonts w:ascii="Times New Roman" w:eastAsia="宋体" w:hAnsi="Times New Roman" w:cs="Times New Roman"/>
          <w:sz w:val="24"/>
        </w:rPr>
      </w:pPr>
    </w:p>
    <w:bookmarkEnd w:id="0"/>
    <w:p w14:paraId="73DB8FFC" w14:textId="77777777" w:rsidR="00E7090D" w:rsidRDefault="00E7090D">
      <w:pPr>
        <w:jc w:val="center"/>
        <w:rPr>
          <w:rFonts w:ascii="Times New Roman" w:eastAsia="宋体" w:hAnsi="Times New Roman" w:cs="Times New Roman"/>
          <w:sz w:val="24"/>
        </w:rPr>
      </w:pPr>
    </w:p>
    <w:sectPr w:rsidR="00E7090D" w:rsidSect="00255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FF9F25A5"/>
    <w:rsid w:val="D5F79D91"/>
    <w:rsid w:val="DFEC3E98"/>
    <w:rsid w:val="EEF32C81"/>
    <w:rsid w:val="EF3F9EB9"/>
    <w:rsid w:val="EF488F96"/>
    <w:rsid w:val="FDDD8319"/>
    <w:rsid w:val="FF5FB240"/>
    <w:rsid w:val="FF9F25A5"/>
    <w:rsid w:val="00004AFF"/>
    <w:rsid w:val="00004B18"/>
    <w:rsid w:val="00010D78"/>
    <w:rsid w:val="00024D45"/>
    <w:rsid w:val="000326B5"/>
    <w:rsid w:val="00041A3C"/>
    <w:rsid w:val="00057899"/>
    <w:rsid w:val="0007501C"/>
    <w:rsid w:val="0008555A"/>
    <w:rsid w:val="00091409"/>
    <w:rsid w:val="000959EE"/>
    <w:rsid w:val="000A203D"/>
    <w:rsid w:val="000B032E"/>
    <w:rsid w:val="000B0F8A"/>
    <w:rsid w:val="000B303F"/>
    <w:rsid w:val="000B48D0"/>
    <w:rsid w:val="000B5319"/>
    <w:rsid w:val="000B7C99"/>
    <w:rsid w:val="000D1262"/>
    <w:rsid w:val="000D4B58"/>
    <w:rsid w:val="000D6057"/>
    <w:rsid w:val="000D7DA8"/>
    <w:rsid w:val="000E1302"/>
    <w:rsid w:val="000F4CA4"/>
    <w:rsid w:val="00100099"/>
    <w:rsid w:val="001010BF"/>
    <w:rsid w:val="00102439"/>
    <w:rsid w:val="00111FE4"/>
    <w:rsid w:val="00114031"/>
    <w:rsid w:val="00126D6C"/>
    <w:rsid w:val="001411C5"/>
    <w:rsid w:val="00142BB0"/>
    <w:rsid w:val="001630C3"/>
    <w:rsid w:val="001651E1"/>
    <w:rsid w:val="00166AEC"/>
    <w:rsid w:val="001674BD"/>
    <w:rsid w:val="00173DA2"/>
    <w:rsid w:val="001849D6"/>
    <w:rsid w:val="00185EFD"/>
    <w:rsid w:val="001865A6"/>
    <w:rsid w:val="00195ECD"/>
    <w:rsid w:val="001A15CF"/>
    <w:rsid w:val="001B5C79"/>
    <w:rsid w:val="001C4032"/>
    <w:rsid w:val="001C7CCD"/>
    <w:rsid w:val="001D7A35"/>
    <w:rsid w:val="001E0CBC"/>
    <w:rsid w:val="001F7D92"/>
    <w:rsid w:val="00203648"/>
    <w:rsid w:val="0021285A"/>
    <w:rsid w:val="00224991"/>
    <w:rsid w:val="0022788E"/>
    <w:rsid w:val="00230EBC"/>
    <w:rsid w:val="00237312"/>
    <w:rsid w:val="002434A9"/>
    <w:rsid w:val="00252C36"/>
    <w:rsid w:val="002534F7"/>
    <w:rsid w:val="00255F1D"/>
    <w:rsid w:val="00257493"/>
    <w:rsid w:val="002646F9"/>
    <w:rsid w:val="00265C72"/>
    <w:rsid w:val="0026634F"/>
    <w:rsid w:val="00272595"/>
    <w:rsid w:val="002742A5"/>
    <w:rsid w:val="00277F55"/>
    <w:rsid w:val="002814BC"/>
    <w:rsid w:val="00282D88"/>
    <w:rsid w:val="002863EC"/>
    <w:rsid w:val="00292020"/>
    <w:rsid w:val="00292A00"/>
    <w:rsid w:val="002968BD"/>
    <w:rsid w:val="002A3758"/>
    <w:rsid w:val="002B2539"/>
    <w:rsid w:val="002B48D9"/>
    <w:rsid w:val="002B4ABD"/>
    <w:rsid w:val="002C3E25"/>
    <w:rsid w:val="002C4E0F"/>
    <w:rsid w:val="002D3751"/>
    <w:rsid w:val="002D510C"/>
    <w:rsid w:val="002E7AB0"/>
    <w:rsid w:val="00305EEA"/>
    <w:rsid w:val="00307A94"/>
    <w:rsid w:val="00322214"/>
    <w:rsid w:val="003246FE"/>
    <w:rsid w:val="00330EF5"/>
    <w:rsid w:val="00346022"/>
    <w:rsid w:val="00347261"/>
    <w:rsid w:val="003506E7"/>
    <w:rsid w:val="0035750B"/>
    <w:rsid w:val="00360CF7"/>
    <w:rsid w:val="00361134"/>
    <w:rsid w:val="003630C5"/>
    <w:rsid w:val="00363B70"/>
    <w:rsid w:val="003647DA"/>
    <w:rsid w:val="003708DC"/>
    <w:rsid w:val="00373AE3"/>
    <w:rsid w:val="00385890"/>
    <w:rsid w:val="00392C70"/>
    <w:rsid w:val="00394AE3"/>
    <w:rsid w:val="00395C84"/>
    <w:rsid w:val="003A1DE5"/>
    <w:rsid w:val="003A4ABD"/>
    <w:rsid w:val="003B04C3"/>
    <w:rsid w:val="003C0C90"/>
    <w:rsid w:val="003D0E22"/>
    <w:rsid w:val="003D5091"/>
    <w:rsid w:val="003E0076"/>
    <w:rsid w:val="003E4885"/>
    <w:rsid w:val="003E50D8"/>
    <w:rsid w:val="003E5221"/>
    <w:rsid w:val="003F7080"/>
    <w:rsid w:val="004024CF"/>
    <w:rsid w:val="00402949"/>
    <w:rsid w:val="004121B1"/>
    <w:rsid w:val="00417317"/>
    <w:rsid w:val="00421BC0"/>
    <w:rsid w:val="00421EB3"/>
    <w:rsid w:val="00425E6F"/>
    <w:rsid w:val="00427A5D"/>
    <w:rsid w:val="00432CD9"/>
    <w:rsid w:val="004448EA"/>
    <w:rsid w:val="00444B2C"/>
    <w:rsid w:val="004463AA"/>
    <w:rsid w:val="00452602"/>
    <w:rsid w:val="004556D3"/>
    <w:rsid w:val="004716E1"/>
    <w:rsid w:val="00475C81"/>
    <w:rsid w:val="0047614D"/>
    <w:rsid w:val="00481CDE"/>
    <w:rsid w:val="00483845"/>
    <w:rsid w:val="00494511"/>
    <w:rsid w:val="004A0FB5"/>
    <w:rsid w:val="004A2351"/>
    <w:rsid w:val="004A43FE"/>
    <w:rsid w:val="004A47C0"/>
    <w:rsid w:val="004B1986"/>
    <w:rsid w:val="004B3621"/>
    <w:rsid w:val="004C07A1"/>
    <w:rsid w:val="004C4818"/>
    <w:rsid w:val="004D25BB"/>
    <w:rsid w:val="004D464C"/>
    <w:rsid w:val="004D511B"/>
    <w:rsid w:val="004E6A13"/>
    <w:rsid w:val="00530E58"/>
    <w:rsid w:val="00536D0E"/>
    <w:rsid w:val="00543A10"/>
    <w:rsid w:val="00546B9E"/>
    <w:rsid w:val="00552B97"/>
    <w:rsid w:val="0057287A"/>
    <w:rsid w:val="00583EA4"/>
    <w:rsid w:val="00587A33"/>
    <w:rsid w:val="00591CBA"/>
    <w:rsid w:val="00592012"/>
    <w:rsid w:val="0059788E"/>
    <w:rsid w:val="005A0FE9"/>
    <w:rsid w:val="005A7653"/>
    <w:rsid w:val="005C55B2"/>
    <w:rsid w:val="005C7BF5"/>
    <w:rsid w:val="005D30AD"/>
    <w:rsid w:val="005D7094"/>
    <w:rsid w:val="005D7E93"/>
    <w:rsid w:val="005E0622"/>
    <w:rsid w:val="005E1BCB"/>
    <w:rsid w:val="005E48E3"/>
    <w:rsid w:val="0060127D"/>
    <w:rsid w:val="00604333"/>
    <w:rsid w:val="006130F0"/>
    <w:rsid w:val="006138B6"/>
    <w:rsid w:val="00626CDC"/>
    <w:rsid w:val="00630D17"/>
    <w:rsid w:val="00633D68"/>
    <w:rsid w:val="00647B98"/>
    <w:rsid w:val="00650E54"/>
    <w:rsid w:val="00663173"/>
    <w:rsid w:val="00672DA1"/>
    <w:rsid w:val="00675529"/>
    <w:rsid w:val="00675E0C"/>
    <w:rsid w:val="00677517"/>
    <w:rsid w:val="00687EE6"/>
    <w:rsid w:val="00693887"/>
    <w:rsid w:val="006949BC"/>
    <w:rsid w:val="00697225"/>
    <w:rsid w:val="00697AAB"/>
    <w:rsid w:val="006A60E1"/>
    <w:rsid w:val="006B2391"/>
    <w:rsid w:val="006B495F"/>
    <w:rsid w:val="006C6BD8"/>
    <w:rsid w:val="006D65C7"/>
    <w:rsid w:val="006D7B53"/>
    <w:rsid w:val="006E0CC2"/>
    <w:rsid w:val="006F3E59"/>
    <w:rsid w:val="007111F5"/>
    <w:rsid w:val="0071343E"/>
    <w:rsid w:val="00714116"/>
    <w:rsid w:val="007242E4"/>
    <w:rsid w:val="007413B2"/>
    <w:rsid w:val="00751362"/>
    <w:rsid w:val="00756091"/>
    <w:rsid w:val="0078130E"/>
    <w:rsid w:val="00794B00"/>
    <w:rsid w:val="0079548B"/>
    <w:rsid w:val="007972A1"/>
    <w:rsid w:val="007A1104"/>
    <w:rsid w:val="007A3F11"/>
    <w:rsid w:val="007A5691"/>
    <w:rsid w:val="007B4C81"/>
    <w:rsid w:val="007C440D"/>
    <w:rsid w:val="007E1072"/>
    <w:rsid w:val="007E1309"/>
    <w:rsid w:val="007F0455"/>
    <w:rsid w:val="007F0FEA"/>
    <w:rsid w:val="007F16D2"/>
    <w:rsid w:val="00813AB9"/>
    <w:rsid w:val="00816308"/>
    <w:rsid w:val="00816FC6"/>
    <w:rsid w:val="00822961"/>
    <w:rsid w:val="00822E0F"/>
    <w:rsid w:val="00823DBA"/>
    <w:rsid w:val="00823DE9"/>
    <w:rsid w:val="00831FC2"/>
    <w:rsid w:val="00832F7F"/>
    <w:rsid w:val="008368FD"/>
    <w:rsid w:val="0085317E"/>
    <w:rsid w:val="00864CFA"/>
    <w:rsid w:val="0086649D"/>
    <w:rsid w:val="008703B7"/>
    <w:rsid w:val="00875B6B"/>
    <w:rsid w:val="008776A3"/>
    <w:rsid w:val="00881502"/>
    <w:rsid w:val="008825A1"/>
    <w:rsid w:val="00882FB0"/>
    <w:rsid w:val="0088391C"/>
    <w:rsid w:val="00894B7D"/>
    <w:rsid w:val="00894F49"/>
    <w:rsid w:val="008B07B1"/>
    <w:rsid w:val="008B453F"/>
    <w:rsid w:val="008B512D"/>
    <w:rsid w:val="008C19DD"/>
    <w:rsid w:val="008E69D4"/>
    <w:rsid w:val="008E7B18"/>
    <w:rsid w:val="00925F39"/>
    <w:rsid w:val="00927FA7"/>
    <w:rsid w:val="00935EA9"/>
    <w:rsid w:val="00936DB0"/>
    <w:rsid w:val="009719B9"/>
    <w:rsid w:val="00984140"/>
    <w:rsid w:val="00985AB3"/>
    <w:rsid w:val="00997AA1"/>
    <w:rsid w:val="009A0647"/>
    <w:rsid w:val="009B39DB"/>
    <w:rsid w:val="009B59E2"/>
    <w:rsid w:val="009C3508"/>
    <w:rsid w:val="009C49D6"/>
    <w:rsid w:val="009C59A4"/>
    <w:rsid w:val="009D76B9"/>
    <w:rsid w:val="009E2CDD"/>
    <w:rsid w:val="009F1096"/>
    <w:rsid w:val="009F4C25"/>
    <w:rsid w:val="009F6916"/>
    <w:rsid w:val="00A00D2E"/>
    <w:rsid w:val="00A03FD6"/>
    <w:rsid w:val="00A05874"/>
    <w:rsid w:val="00A159D3"/>
    <w:rsid w:val="00A25630"/>
    <w:rsid w:val="00A31988"/>
    <w:rsid w:val="00A45F24"/>
    <w:rsid w:val="00A65894"/>
    <w:rsid w:val="00A66552"/>
    <w:rsid w:val="00A67361"/>
    <w:rsid w:val="00A7176D"/>
    <w:rsid w:val="00A81271"/>
    <w:rsid w:val="00A82D15"/>
    <w:rsid w:val="00A9026D"/>
    <w:rsid w:val="00A90B64"/>
    <w:rsid w:val="00A911EE"/>
    <w:rsid w:val="00A93046"/>
    <w:rsid w:val="00AA589F"/>
    <w:rsid w:val="00AA7EEE"/>
    <w:rsid w:val="00AC5993"/>
    <w:rsid w:val="00AD1B23"/>
    <w:rsid w:val="00AD2CCE"/>
    <w:rsid w:val="00AD5FCE"/>
    <w:rsid w:val="00AE237E"/>
    <w:rsid w:val="00AE5F4A"/>
    <w:rsid w:val="00AF6114"/>
    <w:rsid w:val="00AF7ED9"/>
    <w:rsid w:val="00B03D17"/>
    <w:rsid w:val="00B065D1"/>
    <w:rsid w:val="00B067E3"/>
    <w:rsid w:val="00B07371"/>
    <w:rsid w:val="00B14370"/>
    <w:rsid w:val="00B1485F"/>
    <w:rsid w:val="00B35BE1"/>
    <w:rsid w:val="00B36386"/>
    <w:rsid w:val="00B42DCA"/>
    <w:rsid w:val="00B43A3B"/>
    <w:rsid w:val="00B54ED3"/>
    <w:rsid w:val="00B55081"/>
    <w:rsid w:val="00B56F41"/>
    <w:rsid w:val="00B66EDF"/>
    <w:rsid w:val="00B725C8"/>
    <w:rsid w:val="00B7536A"/>
    <w:rsid w:val="00B803D7"/>
    <w:rsid w:val="00B833D2"/>
    <w:rsid w:val="00B83E9A"/>
    <w:rsid w:val="00B921D7"/>
    <w:rsid w:val="00B94182"/>
    <w:rsid w:val="00BA3A2A"/>
    <w:rsid w:val="00BA5BFE"/>
    <w:rsid w:val="00BD0285"/>
    <w:rsid w:val="00BD26A9"/>
    <w:rsid w:val="00BD5005"/>
    <w:rsid w:val="00BD79E6"/>
    <w:rsid w:val="00BF273C"/>
    <w:rsid w:val="00BF3786"/>
    <w:rsid w:val="00BF6001"/>
    <w:rsid w:val="00C00866"/>
    <w:rsid w:val="00C2368A"/>
    <w:rsid w:val="00C348AC"/>
    <w:rsid w:val="00C35D53"/>
    <w:rsid w:val="00C415CD"/>
    <w:rsid w:val="00C417A3"/>
    <w:rsid w:val="00C568AB"/>
    <w:rsid w:val="00C62463"/>
    <w:rsid w:val="00C63BD4"/>
    <w:rsid w:val="00C63C25"/>
    <w:rsid w:val="00C720E5"/>
    <w:rsid w:val="00C75372"/>
    <w:rsid w:val="00C80E0B"/>
    <w:rsid w:val="00C927BA"/>
    <w:rsid w:val="00C959A3"/>
    <w:rsid w:val="00CB2A16"/>
    <w:rsid w:val="00CC01B1"/>
    <w:rsid w:val="00CE156A"/>
    <w:rsid w:val="00CE4792"/>
    <w:rsid w:val="00CF768D"/>
    <w:rsid w:val="00D02A66"/>
    <w:rsid w:val="00D141C8"/>
    <w:rsid w:val="00D35880"/>
    <w:rsid w:val="00D42516"/>
    <w:rsid w:val="00D67E7A"/>
    <w:rsid w:val="00D76979"/>
    <w:rsid w:val="00D76D3C"/>
    <w:rsid w:val="00D85FE1"/>
    <w:rsid w:val="00D87504"/>
    <w:rsid w:val="00D90D80"/>
    <w:rsid w:val="00D92F55"/>
    <w:rsid w:val="00D97497"/>
    <w:rsid w:val="00D97F79"/>
    <w:rsid w:val="00DA0F72"/>
    <w:rsid w:val="00DB125C"/>
    <w:rsid w:val="00DB6B82"/>
    <w:rsid w:val="00DB6BFD"/>
    <w:rsid w:val="00DC6A4D"/>
    <w:rsid w:val="00DE5026"/>
    <w:rsid w:val="00DF3638"/>
    <w:rsid w:val="00E07331"/>
    <w:rsid w:val="00E26ACA"/>
    <w:rsid w:val="00E26B00"/>
    <w:rsid w:val="00E272F1"/>
    <w:rsid w:val="00E41C20"/>
    <w:rsid w:val="00E44655"/>
    <w:rsid w:val="00E5588C"/>
    <w:rsid w:val="00E56D75"/>
    <w:rsid w:val="00E6110D"/>
    <w:rsid w:val="00E633C0"/>
    <w:rsid w:val="00E665E8"/>
    <w:rsid w:val="00E66B54"/>
    <w:rsid w:val="00E7090D"/>
    <w:rsid w:val="00E71BB0"/>
    <w:rsid w:val="00E73444"/>
    <w:rsid w:val="00E93AB1"/>
    <w:rsid w:val="00EA5699"/>
    <w:rsid w:val="00EB135F"/>
    <w:rsid w:val="00EB5B93"/>
    <w:rsid w:val="00EC5E03"/>
    <w:rsid w:val="00EC6D05"/>
    <w:rsid w:val="00EC7F6E"/>
    <w:rsid w:val="00ED2901"/>
    <w:rsid w:val="00ED36FB"/>
    <w:rsid w:val="00EE1691"/>
    <w:rsid w:val="00EE2A7C"/>
    <w:rsid w:val="00EE45F6"/>
    <w:rsid w:val="00EE5536"/>
    <w:rsid w:val="00EE6C49"/>
    <w:rsid w:val="00EE77F8"/>
    <w:rsid w:val="00EF59A9"/>
    <w:rsid w:val="00F01E75"/>
    <w:rsid w:val="00F060B6"/>
    <w:rsid w:val="00F112F5"/>
    <w:rsid w:val="00F242E5"/>
    <w:rsid w:val="00F31680"/>
    <w:rsid w:val="00F3535B"/>
    <w:rsid w:val="00F53789"/>
    <w:rsid w:val="00F63562"/>
    <w:rsid w:val="00F74445"/>
    <w:rsid w:val="00F92FC8"/>
    <w:rsid w:val="00F93C7D"/>
    <w:rsid w:val="00F96252"/>
    <w:rsid w:val="00FB6D50"/>
    <w:rsid w:val="00FC5657"/>
    <w:rsid w:val="00FD2473"/>
    <w:rsid w:val="35146E1D"/>
    <w:rsid w:val="3FCF3F85"/>
    <w:rsid w:val="4F77B067"/>
    <w:rsid w:val="4FFE982A"/>
    <w:rsid w:val="54473B81"/>
    <w:rsid w:val="5CFC5EE2"/>
    <w:rsid w:val="5DD06077"/>
    <w:rsid w:val="5F7FB7AB"/>
    <w:rsid w:val="5FDEE6EF"/>
    <w:rsid w:val="6DBE24C7"/>
    <w:rsid w:val="6DD641C5"/>
    <w:rsid w:val="7BF5B7C1"/>
    <w:rsid w:val="7E5F9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5AA70"/>
  <w15:docId w15:val="{9EC51F6A-CFAC-E74B-8643-F26AC0CB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bo-CN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宋体" w:eastAsia="宋体"/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bidi="bo-CN"/>
    </w:rPr>
  </w:style>
  <w:style w:type="paragraph" w:styleId="a8">
    <w:name w:val="annotation subject"/>
    <w:basedOn w:val="a3"/>
    <w:next w:val="a3"/>
    <w:link w:val="a9"/>
    <w:rPr>
      <w:b/>
      <w:bCs/>
    </w:rPr>
  </w:style>
  <w:style w:type="table" w:styleId="aa">
    <w:name w:val="Table Grid"/>
    <w:basedOn w:val="a1"/>
    <w:uiPriority w:val="39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a6">
    <w:name w:val="批注框文本 字符"/>
    <w:basedOn w:val="a0"/>
    <w:link w:val="a5"/>
    <w:qFormat/>
    <w:rPr>
      <w:rFonts w:ascii="宋体" w:eastAsia="宋体"/>
      <w:kern w:val="2"/>
      <w:sz w:val="18"/>
      <w:szCs w:val="18"/>
      <w:lang w:bidi="ar-SA"/>
    </w:rPr>
  </w:style>
  <w:style w:type="paragraph" w:styleId="ac">
    <w:name w:val="No Spacing"/>
    <w:uiPriority w:val="1"/>
    <w:qFormat/>
    <w:pPr>
      <w:widowControl w:val="0"/>
      <w:contextualSpacing/>
      <w:jc w:val="both"/>
    </w:pPr>
    <w:rPr>
      <w:rFonts w:ascii="Times New Roman" w:eastAsia="宋体" w:hAnsi="Times New Roman" w:cs="Times New Roman"/>
      <w:kern w:val="2"/>
      <w:sz w:val="24"/>
      <w:szCs w:val="22"/>
      <w:lang w:bidi="ar-SA"/>
    </w:rPr>
  </w:style>
  <w:style w:type="character" w:customStyle="1" w:styleId="high-light-bg">
    <w:name w:val="high-light-bg"/>
    <w:basedOn w:val="a0"/>
  </w:style>
  <w:style w:type="character" w:customStyle="1" w:styleId="apple-converted-space">
    <w:name w:val="apple-converted-space"/>
    <w:basedOn w:val="a0"/>
    <w:qFormat/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  <w:lang w:bidi="ar-SA"/>
    </w:rPr>
  </w:style>
  <w:style w:type="character" w:customStyle="1" w:styleId="a9">
    <w:name w:val="批注主题 字符"/>
    <w:basedOn w:val="a4"/>
    <w:link w:val="a8"/>
    <w:qFormat/>
    <w:rPr>
      <w:b/>
      <w:bCs/>
      <w:kern w:val="2"/>
      <w:sz w:val="21"/>
      <w:szCs w:val="24"/>
      <w:lang w:bidi="ar-SA"/>
    </w:rPr>
  </w:style>
  <w:style w:type="paragraph" w:styleId="ad">
    <w:name w:val="Revision"/>
    <w:hidden/>
    <w:uiPriority w:val="99"/>
    <w:semiHidden/>
    <w:rsid w:val="00307A94"/>
    <w:rPr>
      <w:kern w:val="2"/>
      <w:sz w:val="21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9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xx</dc:creator>
  <cp:lastModifiedBy>顿珠 达瓦</cp:lastModifiedBy>
  <cp:revision>268</cp:revision>
  <dcterms:created xsi:type="dcterms:W3CDTF">2020-11-27T01:45:00Z</dcterms:created>
  <dcterms:modified xsi:type="dcterms:W3CDTF">2022-10-2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94420DE3AA344DE95DD4FD3FBDD9931</vt:lpwstr>
  </property>
</Properties>
</file>